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D70C64" w14:textId="7F853EC8" w:rsidR="009164AE" w:rsidRPr="009164AE" w:rsidRDefault="008F383B" w:rsidP="00C45E5B">
      <w:pPr>
        <w:ind w:left="360" w:hanging="360"/>
        <w:rPr>
          <w:rFonts w:ascii="Times New Roman" w:hAnsi="Times New Roman" w:cs="Times New Roman"/>
          <w:b/>
          <w:bCs/>
          <w:sz w:val="24"/>
          <w:szCs w:val="28"/>
        </w:rPr>
      </w:pPr>
      <w:r w:rsidRPr="008F383B">
        <w:rPr>
          <w:rFonts w:ascii="Times New Roman" w:hAnsi="Times New Roman" w:cs="Times New Roman"/>
          <w:b/>
          <w:bCs/>
          <w:sz w:val="24"/>
          <w:szCs w:val="28"/>
        </w:rPr>
        <w:t>Supplementary Fi</w:t>
      </w:r>
      <w:r w:rsidRPr="008F383B">
        <w:rPr>
          <w:rFonts w:ascii="Times New Roman" w:hAnsi="Times New Roman" w:cs="Times New Roman" w:hint="eastAsia"/>
          <w:b/>
          <w:bCs/>
          <w:sz w:val="24"/>
          <w:szCs w:val="28"/>
        </w:rPr>
        <w:t>le</w:t>
      </w:r>
      <w:r w:rsidRPr="008F383B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8F383B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="009164AE" w:rsidRPr="009164AE">
        <w:rPr>
          <w:rFonts w:ascii="Times New Roman" w:hAnsi="Times New Roman" w:cs="Times New Roman"/>
          <w:b/>
          <w:bCs/>
          <w:sz w:val="24"/>
          <w:szCs w:val="28"/>
        </w:rPr>
        <w:t xml:space="preserve">. Quality evaluation results of included </w:t>
      </w:r>
      <w:r w:rsidR="004F5C2E">
        <w:rPr>
          <w:rFonts w:ascii="Times New Roman" w:hAnsi="Times New Roman" w:cs="Times New Roman" w:hint="eastAsia"/>
          <w:b/>
          <w:bCs/>
          <w:sz w:val="24"/>
          <w:szCs w:val="28"/>
        </w:rPr>
        <w:t>studies</w:t>
      </w:r>
    </w:p>
    <w:p w14:paraId="2A4C9A85" w14:textId="1A231CEB" w:rsidR="00C45E5B" w:rsidRPr="007665AF" w:rsidRDefault="007665AF" w:rsidP="007665AF">
      <w:pPr>
        <w:pStyle w:val="a9"/>
        <w:widowControl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7665AF">
        <w:rPr>
          <w:rFonts w:ascii="Times New Roman" w:hAnsi="Times New Roman" w:cs="Times New Roman"/>
          <w:b/>
          <w:bCs/>
          <w:sz w:val="24"/>
          <w:szCs w:val="28"/>
        </w:rPr>
        <w:t>NOS Quality Assessment of Case-Control Stu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6"/>
        <w:gridCol w:w="3014"/>
        <w:gridCol w:w="2827"/>
        <w:gridCol w:w="2647"/>
        <w:gridCol w:w="1944"/>
      </w:tblGrid>
      <w:tr w:rsidR="009E4E86" w:rsidRPr="009164AE" w14:paraId="486DE3E7" w14:textId="58A5186E" w:rsidTr="009E4E86">
        <w:trPr>
          <w:trHeight w:val="505"/>
        </w:trPr>
        <w:tc>
          <w:tcPr>
            <w:tcW w:w="1260" w:type="pct"/>
            <w:shd w:val="clear" w:color="auto" w:fill="E7E6E6" w:themeFill="background2"/>
            <w:vAlign w:val="center"/>
            <w:hideMark/>
          </w:tcPr>
          <w:p w14:paraId="5DB22613" w14:textId="77777777" w:rsidR="009E4E86" w:rsidRDefault="009E4E86" w:rsidP="006C6C1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6C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cluded Studies</w:t>
            </w:r>
          </w:p>
          <w:p w14:paraId="55C67C2E" w14:textId="16B2A009" w:rsidR="009E4E86" w:rsidRPr="009164AE" w:rsidRDefault="009E4E86" w:rsidP="006C6C1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6C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Author, Year)</w:t>
            </w:r>
          </w:p>
          <w:p w14:paraId="3E24B274" w14:textId="05689B38" w:rsidR="009E4E86" w:rsidRPr="009164AE" w:rsidRDefault="009E4E86" w:rsidP="006C6C1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pct"/>
            <w:shd w:val="clear" w:color="auto" w:fill="E7E6E6" w:themeFill="background2"/>
            <w:vAlign w:val="center"/>
          </w:tcPr>
          <w:p w14:paraId="5EE16674" w14:textId="56628AE0" w:rsidR="009E4E86" w:rsidRPr="009164AE" w:rsidRDefault="009E4E86" w:rsidP="006C6C1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LECTION</w:t>
            </w:r>
            <w:r w:rsidRPr="006C6C15">
              <w:t xml:space="preserve"> </w:t>
            </w:r>
            <w:r w:rsidRPr="006C6C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0–4 points)</w:t>
            </w:r>
          </w:p>
        </w:tc>
        <w:tc>
          <w:tcPr>
            <w:tcW w:w="1013" w:type="pct"/>
            <w:shd w:val="clear" w:color="auto" w:fill="E7E6E6" w:themeFill="background2"/>
            <w:vAlign w:val="center"/>
            <w:hideMark/>
          </w:tcPr>
          <w:p w14:paraId="1EA30877" w14:textId="6B636C72" w:rsidR="009E4E86" w:rsidRPr="009164AE" w:rsidRDefault="009E4E86" w:rsidP="006C6C1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AR</w:t>
            </w:r>
            <w:r w:rsidRPr="009164A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9164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ILITY</w:t>
            </w:r>
            <w:r w:rsidRPr="006C6C15">
              <w:t xml:space="preserve"> </w:t>
            </w:r>
            <w:r w:rsidRPr="006C6C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0–2 points)</w:t>
            </w:r>
          </w:p>
        </w:tc>
        <w:tc>
          <w:tcPr>
            <w:tcW w:w="949" w:type="pct"/>
            <w:shd w:val="clear" w:color="auto" w:fill="E7E6E6" w:themeFill="background2"/>
            <w:vAlign w:val="center"/>
          </w:tcPr>
          <w:p w14:paraId="3DEA7E5E" w14:textId="7845077A" w:rsidR="009E4E86" w:rsidRPr="009164AE" w:rsidRDefault="009E4E86" w:rsidP="006C6C1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POSUR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C6C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0–3 points)</w:t>
            </w:r>
          </w:p>
        </w:tc>
        <w:tc>
          <w:tcPr>
            <w:tcW w:w="697" w:type="pct"/>
            <w:shd w:val="clear" w:color="auto" w:fill="E7E6E6" w:themeFill="background2"/>
            <w:noWrap/>
            <w:vAlign w:val="center"/>
            <w:hideMark/>
          </w:tcPr>
          <w:p w14:paraId="647A71D5" w14:textId="325DD43B" w:rsidR="009E4E86" w:rsidRPr="009164AE" w:rsidRDefault="009E4E86" w:rsidP="006C6C1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core</w:t>
            </w:r>
          </w:p>
        </w:tc>
      </w:tr>
      <w:tr w:rsidR="009E4E86" w:rsidRPr="009164AE" w14:paraId="757A96B4" w14:textId="36FF5E28" w:rsidTr="009E4E86">
        <w:trPr>
          <w:trHeight w:val="289"/>
        </w:trPr>
        <w:tc>
          <w:tcPr>
            <w:tcW w:w="1260" w:type="pct"/>
            <w:vAlign w:val="center"/>
            <w:hideMark/>
          </w:tcPr>
          <w:p w14:paraId="38EE476A" w14:textId="66B44026" w:rsidR="009E4E86" w:rsidRPr="009164AE" w:rsidRDefault="009E4E86" w:rsidP="009E4E8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_Hlk227441762"/>
            <w:proofErr w:type="spellStart"/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spiris</w:t>
            </w:r>
            <w:proofErr w:type="spellEnd"/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C6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665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80" w:type="pct"/>
            <w:vAlign w:val="center"/>
          </w:tcPr>
          <w:p w14:paraId="7B8D0C1E" w14:textId="7FA83305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13" w:type="pct"/>
            <w:vAlign w:val="center"/>
            <w:hideMark/>
          </w:tcPr>
          <w:p w14:paraId="555E68C2" w14:textId="5C2B3FFF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49" w:type="pct"/>
            <w:vAlign w:val="center"/>
          </w:tcPr>
          <w:p w14:paraId="7183A621" w14:textId="76DB1264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97" w:type="pct"/>
            <w:noWrap/>
            <w:vAlign w:val="center"/>
            <w:hideMark/>
          </w:tcPr>
          <w:p w14:paraId="14860BAD" w14:textId="77777777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9E4E86" w:rsidRPr="009164AE" w14:paraId="4BC48E56" w14:textId="17714299" w:rsidTr="009E4E86">
        <w:trPr>
          <w:trHeight w:val="136"/>
        </w:trPr>
        <w:tc>
          <w:tcPr>
            <w:tcW w:w="1260" w:type="pct"/>
            <w:vAlign w:val="center"/>
            <w:hideMark/>
          </w:tcPr>
          <w:p w14:paraId="7AF473B2" w14:textId="651D4AA1" w:rsidR="009E4E86" w:rsidRPr="009164AE" w:rsidRDefault="009E4E86" w:rsidP="009E4E8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lding </w:t>
            </w:r>
            <w:r w:rsidRPr="006C6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665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80" w:type="pct"/>
            <w:vAlign w:val="center"/>
          </w:tcPr>
          <w:p w14:paraId="22A951B5" w14:textId="72BA534E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13" w:type="pct"/>
            <w:vAlign w:val="center"/>
            <w:hideMark/>
          </w:tcPr>
          <w:p w14:paraId="6FF9DD28" w14:textId="616E93DB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49" w:type="pct"/>
            <w:vAlign w:val="center"/>
          </w:tcPr>
          <w:p w14:paraId="43BBA8CA" w14:textId="4D5D8CAD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97" w:type="pct"/>
            <w:noWrap/>
            <w:vAlign w:val="center"/>
            <w:hideMark/>
          </w:tcPr>
          <w:p w14:paraId="15146DCA" w14:textId="77777777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9E4E86" w:rsidRPr="009164AE" w14:paraId="46E3CE63" w14:textId="06C0C6C7" w:rsidTr="009E4E86">
        <w:trPr>
          <w:trHeight w:val="155"/>
        </w:trPr>
        <w:tc>
          <w:tcPr>
            <w:tcW w:w="1260" w:type="pct"/>
            <w:vAlign w:val="center"/>
            <w:hideMark/>
          </w:tcPr>
          <w:p w14:paraId="4E955CAC" w14:textId="16FD0ECD" w:rsidR="009E4E86" w:rsidRPr="009164AE" w:rsidRDefault="009E4E86" w:rsidP="009E4E8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ain </w:t>
            </w:r>
            <w:r w:rsidRPr="006C6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665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80" w:type="pct"/>
            <w:vAlign w:val="center"/>
          </w:tcPr>
          <w:p w14:paraId="0A2F5701" w14:textId="711AC75A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13" w:type="pct"/>
            <w:vAlign w:val="center"/>
            <w:hideMark/>
          </w:tcPr>
          <w:p w14:paraId="4704BF78" w14:textId="144ABAC1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49" w:type="pct"/>
            <w:vAlign w:val="center"/>
          </w:tcPr>
          <w:p w14:paraId="731A1778" w14:textId="18EA968D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697" w:type="pct"/>
            <w:noWrap/>
            <w:vAlign w:val="center"/>
            <w:hideMark/>
          </w:tcPr>
          <w:p w14:paraId="32E99AC9" w14:textId="77777777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9E4E86" w:rsidRPr="009164AE" w14:paraId="06466455" w14:textId="22882261" w:rsidTr="009E4E86">
        <w:trPr>
          <w:trHeight w:val="200"/>
        </w:trPr>
        <w:tc>
          <w:tcPr>
            <w:tcW w:w="1260" w:type="pct"/>
            <w:vAlign w:val="center"/>
            <w:hideMark/>
          </w:tcPr>
          <w:p w14:paraId="2C717CBD" w14:textId="59725E7A" w:rsidR="009E4E86" w:rsidRPr="009164AE" w:rsidRDefault="009E4E86" w:rsidP="009E4E8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ünbey</w:t>
            </w:r>
            <w:proofErr w:type="spellEnd"/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C6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665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80" w:type="pct"/>
            <w:vAlign w:val="center"/>
          </w:tcPr>
          <w:p w14:paraId="32297124" w14:textId="2B5EB6D1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13" w:type="pct"/>
            <w:vAlign w:val="center"/>
            <w:hideMark/>
          </w:tcPr>
          <w:p w14:paraId="68667D09" w14:textId="08EB27BC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49" w:type="pct"/>
            <w:vAlign w:val="center"/>
          </w:tcPr>
          <w:p w14:paraId="58DB10A7" w14:textId="7A9E608F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697" w:type="pct"/>
            <w:noWrap/>
            <w:vAlign w:val="center"/>
            <w:hideMark/>
          </w:tcPr>
          <w:p w14:paraId="4E7554E3" w14:textId="77777777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9E4E86" w:rsidRPr="009164AE" w14:paraId="6E043ECB" w14:textId="7D645FF5" w:rsidTr="009E4E86">
        <w:trPr>
          <w:trHeight w:val="232"/>
        </w:trPr>
        <w:tc>
          <w:tcPr>
            <w:tcW w:w="1260" w:type="pct"/>
            <w:vAlign w:val="center"/>
            <w:hideMark/>
          </w:tcPr>
          <w:p w14:paraId="5583B884" w14:textId="1536495C" w:rsidR="009E4E86" w:rsidRPr="009164AE" w:rsidRDefault="00C00A16" w:rsidP="009E4E8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F3">
              <w:rPr>
                <w:rFonts w:ascii="Times New Roman" w:eastAsia="等线" w:hAnsi="Times New Roman"/>
                <w:kern w:val="0"/>
                <w:sz w:val="20"/>
                <w:szCs w:val="20"/>
              </w:rPr>
              <w:t>Li XF</w:t>
            </w:r>
            <w:r w:rsidR="009E4E8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9E4E86" w:rsidRPr="007665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9E4E86"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  <w:r w:rsidR="009E4E8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80" w:type="pct"/>
            <w:vAlign w:val="center"/>
          </w:tcPr>
          <w:p w14:paraId="6EB95686" w14:textId="6B9831C9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13" w:type="pct"/>
            <w:vAlign w:val="center"/>
            <w:hideMark/>
          </w:tcPr>
          <w:p w14:paraId="2E4E05C7" w14:textId="40D1D0DC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49" w:type="pct"/>
            <w:vAlign w:val="center"/>
          </w:tcPr>
          <w:p w14:paraId="07E94645" w14:textId="28EB36C7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97" w:type="pct"/>
            <w:noWrap/>
            <w:vAlign w:val="center"/>
            <w:hideMark/>
          </w:tcPr>
          <w:p w14:paraId="1258A6D0" w14:textId="77777777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9E4E86" w:rsidRPr="009164AE" w14:paraId="632C9FD5" w14:textId="49C77174" w:rsidTr="009E4E86">
        <w:trPr>
          <w:trHeight w:val="123"/>
        </w:trPr>
        <w:tc>
          <w:tcPr>
            <w:tcW w:w="1260" w:type="pct"/>
            <w:vAlign w:val="center"/>
            <w:hideMark/>
          </w:tcPr>
          <w:p w14:paraId="33E9EBA8" w14:textId="2768A731" w:rsidR="009E4E86" w:rsidRPr="009164AE" w:rsidRDefault="009E4E86" w:rsidP="009E4E8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 w:rsidR="00C00A1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665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80" w:type="pct"/>
            <w:vAlign w:val="center"/>
          </w:tcPr>
          <w:p w14:paraId="4D4FF84C" w14:textId="48BADF42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13" w:type="pct"/>
            <w:vAlign w:val="center"/>
            <w:hideMark/>
          </w:tcPr>
          <w:p w14:paraId="25DC4A33" w14:textId="41A5D895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49" w:type="pct"/>
            <w:vAlign w:val="center"/>
          </w:tcPr>
          <w:p w14:paraId="07E911A1" w14:textId="62A12843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697" w:type="pct"/>
            <w:noWrap/>
            <w:vAlign w:val="center"/>
            <w:hideMark/>
          </w:tcPr>
          <w:p w14:paraId="3D3CDE65" w14:textId="77777777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9E4E86" w:rsidRPr="009164AE" w14:paraId="0F09FF67" w14:textId="6BD243EA" w:rsidTr="009E4E86">
        <w:trPr>
          <w:trHeight w:val="154"/>
        </w:trPr>
        <w:tc>
          <w:tcPr>
            <w:tcW w:w="1260" w:type="pct"/>
            <w:vAlign w:val="center"/>
            <w:hideMark/>
          </w:tcPr>
          <w:p w14:paraId="41FC91BC" w14:textId="47201864" w:rsidR="009E4E86" w:rsidRPr="009164AE" w:rsidRDefault="009E4E86" w:rsidP="009E4E8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hampion </w:t>
            </w:r>
            <w:r w:rsidRPr="006C6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665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80" w:type="pct"/>
            <w:vAlign w:val="center"/>
          </w:tcPr>
          <w:p w14:paraId="512C9656" w14:textId="4413CEE7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13" w:type="pct"/>
            <w:vAlign w:val="center"/>
            <w:hideMark/>
          </w:tcPr>
          <w:p w14:paraId="20FA621E" w14:textId="544D21A5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49" w:type="pct"/>
            <w:vAlign w:val="center"/>
          </w:tcPr>
          <w:p w14:paraId="62F491FB" w14:textId="5B92867A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97" w:type="pct"/>
            <w:noWrap/>
            <w:vAlign w:val="center"/>
            <w:hideMark/>
          </w:tcPr>
          <w:p w14:paraId="2B023723" w14:textId="77777777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9E4E86" w:rsidRPr="009164AE" w14:paraId="62149E87" w14:textId="7DB01C05" w:rsidTr="009E4E86">
        <w:trPr>
          <w:trHeight w:val="187"/>
        </w:trPr>
        <w:tc>
          <w:tcPr>
            <w:tcW w:w="1260" w:type="pct"/>
            <w:vAlign w:val="center"/>
            <w:hideMark/>
          </w:tcPr>
          <w:p w14:paraId="0D97C30D" w14:textId="033644B9" w:rsidR="009E4E86" w:rsidRPr="009164AE" w:rsidRDefault="009E4E86" w:rsidP="009E4E8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="00C00A1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o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C6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665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80" w:type="pct"/>
            <w:vAlign w:val="center"/>
          </w:tcPr>
          <w:p w14:paraId="5953A27A" w14:textId="46F54B49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13" w:type="pct"/>
            <w:vAlign w:val="center"/>
            <w:hideMark/>
          </w:tcPr>
          <w:p w14:paraId="4FAA6790" w14:textId="4B1F2AE2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49" w:type="pct"/>
            <w:vAlign w:val="center"/>
          </w:tcPr>
          <w:p w14:paraId="6E4FFB9C" w14:textId="1F3DE4FE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97" w:type="pct"/>
            <w:noWrap/>
            <w:vAlign w:val="center"/>
            <w:hideMark/>
          </w:tcPr>
          <w:p w14:paraId="05B0936E" w14:textId="77777777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9E4E86" w:rsidRPr="009164AE" w14:paraId="4E5F2C1B" w14:textId="10F453C6" w:rsidTr="009E4E86">
        <w:trPr>
          <w:trHeight w:val="232"/>
        </w:trPr>
        <w:tc>
          <w:tcPr>
            <w:tcW w:w="1260" w:type="pct"/>
            <w:vAlign w:val="center"/>
            <w:hideMark/>
          </w:tcPr>
          <w:p w14:paraId="4C128A64" w14:textId="2ABF26F8" w:rsidR="009E4E86" w:rsidRPr="009164AE" w:rsidRDefault="009E4E86" w:rsidP="009E4E8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="00C00A1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C6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665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080" w:type="pct"/>
            <w:vAlign w:val="center"/>
          </w:tcPr>
          <w:p w14:paraId="5508932D" w14:textId="4B56016A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13" w:type="pct"/>
            <w:vAlign w:val="center"/>
            <w:hideMark/>
          </w:tcPr>
          <w:p w14:paraId="4F04A9BC" w14:textId="3C4C358E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49" w:type="pct"/>
            <w:vAlign w:val="center"/>
          </w:tcPr>
          <w:p w14:paraId="4B4A7B80" w14:textId="2486A29E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97" w:type="pct"/>
            <w:noWrap/>
            <w:vAlign w:val="center"/>
            <w:hideMark/>
          </w:tcPr>
          <w:p w14:paraId="567129D8" w14:textId="77777777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9E4E86" w:rsidRPr="009164AE" w14:paraId="54D5CB3F" w14:textId="63971FDB" w:rsidTr="009E4E86">
        <w:trPr>
          <w:trHeight w:val="109"/>
        </w:trPr>
        <w:tc>
          <w:tcPr>
            <w:tcW w:w="1260" w:type="pct"/>
            <w:vAlign w:val="center"/>
            <w:hideMark/>
          </w:tcPr>
          <w:p w14:paraId="342BE7DE" w14:textId="4E0D10F6" w:rsidR="009E4E86" w:rsidRPr="009164AE" w:rsidRDefault="009E4E86" w:rsidP="009E4E8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vans</w:t>
            </w:r>
            <w:r w:rsidRPr="006C6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et al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665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  <w:r w:rsidRPr="009164A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080" w:type="pct"/>
            <w:vAlign w:val="center"/>
          </w:tcPr>
          <w:p w14:paraId="20355867" w14:textId="3D812DCD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13" w:type="pct"/>
            <w:vAlign w:val="center"/>
            <w:hideMark/>
          </w:tcPr>
          <w:p w14:paraId="61AD7511" w14:textId="29D36A23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49" w:type="pct"/>
            <w:vAlign w:val="center"/>
          </w:tcPr>
          <w:p w14:paraId="14CF0672" w14:textId="5C193FAB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97" w:type="pct"/>
            <w:noWrap/>
            <w:vAlign w:val="center"/>
            <w:hideMark/>
          </w:tcPr>
          <w:p w14:paraId="47AD0CED" w14:textId="77777777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9E4E86" w:rsidRPr="009164AE" w14:paraId="630776D6" w14:textId="26E76D7F" w:rsidTr="009E4E86">
        <w:trPr>
          <w:trHeight w:val="140"/>
        </w:trPr>
        <w:tc>
          <w:tcPr>
            <w:tcW w:w="1260" w:type="pct"/>
            <w:vAlign w:val="center"/>
            <w:hideMark/>
          </w:tcPr>
          <w:p w14:paraId="28E2FFFD" w14:textId="7152769B" w:rsidR="009E4E86" w:rsidRPr="009164AE" w:rsidRDefault="009E4E86" w:rsidP="009E4E8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 w:rsidR="00C00A1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C6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665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80" w:type="pct"/>
            <w:vAlign w:val="center"/>
          </w:tcPr>
          <w:p w14:paraId="78C2ED07" w14:textId="1FC6F9B3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13" w:type="pct"/>
            <w:vAlign w:val="center"/>
            <w:hideMark/>
          </w:tcPr>
          <w:p w14:paraId="0534541C" w14:textId="22234FA8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49" w:type="pct"/>
            <w:vAlign w:val="center"/>
          </w:tcPr>
          <w:p w14:paraId="0B0E9EF5" w14:textId="4FAC6CC5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97" w:type="pct"/>
            <w:noWrap/>
            <w:vAlign w:val="center"/>
            <w:hideMark/>
          </w:tcPr>
          <w:p w14:paraId="06C23211" w14:textId="77777777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9E4E86" w:rsidRPr="009164AE" w14:paraId="409A1236" w14:textId="25C51A19" w:rsidTr="009E4E86">
        <w:trPr>
          <w:trHeight w:val="219"/>
        </w:trPr>
        <w:tc>
          <w:tcPr>
            <w:tcW w:w="1260" w:type="pct"/>
            <w:vAlign w:val="center"/>
            <w:hideMark/>
          </w:tcPr>
          <w:p w14:paraId="6F92CD25" w14:textId="77FD09D8" w:rsidR="009E4E86" w:rsidRPr="009164AE" w:rsidRDefault="009E4E86" w:rsidP="009E4E8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hampion </w:t>
            </w:r>
            <w:r w:rsidRPr="006C6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665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80" w:type="pct"/>
            <w:vAlign w:val="center"/>
          </w:tcPr>
          <w:p w14:paraId="3AB2F015" w14:textId="7A3CC9B1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13" w:type="pct"/>
            <w:vAlign w:val="center"/>
            <w:hideMark/>
          </w:tcPr>
          <w:p w14:paraId="15E445F7" w14:textId="45D96FB9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49" w:type="pct"/>
            <w:vAlign w:val="center"/>
          </w:tcPr>
          <w:p w14:paraId="5E9BA127" w14:textId="325E6EF4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97" w:type="pct"/>
            <w:noWrap/>
            <w:vAlign w:val="center"/>
            <w:hideMark/>
          </w:tcPr>
          <w:p w14:paraId="56A6305C" w14:textId="77777777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9E4E86" w:rsidRPr="009164AE" w14:paraId="78246F33" w14:textId="754E18D9" w:rsidTr="009E4E86">
        <w:trPr>
          <w:trHeight w:val="268"/>
        </w:trPr>
        <w:tc>
          <w:tcPr>
            <w:tcW w:w="1260" w:type="pct"/>
            <w:vAlign w:val="center"/>
            <w:hideMark/>
          </w:tcPr>
          <w:p w14:paraId="71B984D2" w14:textId="712F0317" w:rsidR="009E4E86" w:rsidRPr="009164AE" w:rsidRDefault="009E4E86" w:rsidP="009E4E8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thirana </w:t>
            </w:r>
            <w:r w:rsidRPr="006C6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01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080" w:type="pct"/>
            <w:vAlign w:val="center"/>
          </w:tcPr>
          <w:p w14:paraId="12CCF0E1" w14:textId="09127B19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13" w:type="pct"/>
            <w:vAlign w:val="center"/>
            <w:hideMark/>
          </w:tcPr>
          <w:p w14:paraId="46C491B8" w14:textId="2C971F90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49" w:type="pct"/>
            <w:vAlign w:val="center"/>
          </w:tcPr>
          <w:p w14:paraId="07ADAABC" w14:textId="6BD35730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97" w:type="pct"/>
            <w:noWrap/>
            <w:vAlign w:val="center"/>
            <w:hideMark/>
          </w:tcPr>
          <w:p w14:paraId="123E392F" w14:textId="77777777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9E4E86" w:rsidRPr="009164AE" w14:paraId="45F14154" w14:textId="64F1445D" w:rsidTr="009E4E86">
        <w:trPr>
          <w:trHeight w:val="274"/>
        </w:trPr>
        <w:tc>
          <w:tcPr>
            <w:tcW w:w="1260" w:type="pct"/>
            <w:vAlign w:val="center"/>
            <w:hideMark/>
          </w:tcPr>
          <w:p w14:paraId="28CB0166" w14:textId="2FEEB2DE" w:rsidR="009E4E86" w:rsidRPr="009164AE" w:rsidRDefault="009E4E86" w:rsidP="009E4E8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zalay </w:t>
            </w:r>
            <w:r w:rsidRPr="006C6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665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80" w:type="pct"/>
            <w:vAlign w:val="center"/>
          </w:tcPr>
          <w:p w14:paraId="001D10F3" w14:textId="250921DC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13" w:type="pct"/>
            <w:vAlign w:val="center"/>
            <w:hideMark/>
          </w:tcPr>
          <w:p w14:paraId="06D2580F" w14:textId="43E6CB38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49" w:type="pct"/>
            <w:vAlign w:val="center"/>
          </w:tcPr>
          <w:p w14:paraId="1D396345" w14:textId="25C4B065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697" w:type="pct"/>
            <w:noWrap/>
            <w:vAlign w:val="center"/>
            <w:hideMark/>
          </w:tcPr>
          <w:p w14:paraId="425B5C50" w14:textId="77777777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9E4E86" w:rsidRPr="009164AE" w14:paraId="5F934813" w14:textId="0DF8AB07" w:rsidTr="009E4E86">
        <w:trPr>
          <w:trHeight w:val="274"/>
        </w:trPr>
        <w:tc>
          <w:tcPr>
            <w:tcW w:w="1260" w:type="pct"/>
            <w:vAlign w:val="center"/>
            <w:hideMark/>
          </w:tcPr>
          <w:p w14:paraId="53640C4E" w14:textId="5B122079" w:rsidR="009E4E86" w:rsidRPr="009164AE" w:rsidRDefault="009E4E86" w:rsidP="009E4E8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ziel </w:t>
            </w:r>
            <w:r w:rsidRPr="006C6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665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10) </w:t>
            </w:r>
          </w:p>
        </w:tc>
        <w:tc>
          <w:tcPr>
            <w:tcW w:w="1080" w:type="pct"/>
            <w:vAlign w:val="center"/>
          </w:tcPr>
          <w:p w14:paraId="3FA6712B" w14:textId="6A64BC1A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13" w:type="pct"/>
            <w:vAlign w:val="center"/>
            <w:hideMark/>
          </w:tcPr>
          <w:p w14:paraId="440D7D90" w14:textId="3F2B473E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49" w:type="pct"/>
            <w:vAlign w:val="center"/>
          </w:tcPr>
          <w:p w14:paraId="0C3316E3" w14:textId="05AFD229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697" w:type="pct"/>
            <w:noWrap/>
            <w:vAlign w:val="center"/>
            <w:hideMark/>
          </w:tcPr>
          <w:p w14:paraId="320AB374" w14:textId="77777777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9E4E86" w:rsidRPr="009164AE" w14:paraId="4F90C371" w14:textId="1EB5E139" w:rsidTr="009E4E86">
        <w:trPr>
          <w:trHeight w:val="263"/>
        </w:trPr>
        <w:tc>
          <w:tcPr>
            <w:tcW w:w="1260" w:type="pct"/>
            <w:vAlign w:val="center"/>
            <w:hideMark/>
          </w:tcPr>
          <w:p w14:paraId="3040E010" w14:textId="7D815112" w:rsidR="009E4E86" w:rsidRPr="009164AE" w:rsidRDefault="009E4E86" w:rsidP="009E4E8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vans </w:t>
            </w:r>
            <w:r w:rsidRPr="006C6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00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080" w:type="pct"/>
            <w:vAlign w:val="center"/>
          </w:tcPr>
          <w:p w14:paraId="79F6A62C" w14:textId="359120B7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13" w:type="pct"/>
            <w:vAlign w:val="center"/>
            <w:hideMark/>
          </w:tcPr>
          <w:p w14:paraId="298A8D43" w14:textId="3FCCC100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49" w:type="pct"/>
            <w:vAlign w:val="center"/>
          </w:tcPr>
          <w:p w14:paraId="1E6E9E95" w14:textId="451E1C9A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697" w:type="pct"/>
            <w:noWrap/>
            <w:vAlign w:val="center"/>
            <w:hideMark/>
          </w:tcPr>
          <w:p w14:paraId="7795F97A" w14:textId="77777777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9E4E86" w:rsidRPr="009164AE" w14:paraId="60D7F32B" w14:textId="5BD02CE9" w:rsidTr="009E4E86">
        <w:trPr>
          <w:trHeight w:val="124"/>
        </w:trPr>
        <w:tc>
          <w:tcPr>
            <w:tcW w:w="1260" w:type="pct"/>
            <w:vAlign w:val="center"/>
            <w:hideMark/>
          </w:tcPr>
          <w:p w14:paraId="7FA6A548" w14:textId="4E85432C" w:rsidR="009E4E86" w:rsidRPr="009164AE" w:rsidRDefault="00C00A16" w:rsidP="009E4E8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471F3">
              <w:rPr>
                <w:rFonts w:ascii="Times New Roman" w:eastAsia="等线" w:hAnsi="Times New Roman"/>
                <w:kern w:val="0"/>
                <w:sz w:val="20"/>
                <w:szCs w:val="20"/>
              </w:rPr>
              <w:t>Hashkes</w:t>
            </w:r>
            <w:proofErr w:type="spellEnd"/>
            <w:r w:rsidR="009E4E86"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9E4E86" w:rsidRPr="006C6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 w:rsidR="009E4E8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9E4E86" w:rsidRPr="007665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9E4E86"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5</w:t>
            </w:r>
            <w:r w:rsidR="009E4E8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80" w:type="pct"/>
            <w:vAlign w:val="center"/>
          </w:tcPr>
          <w:p w14:paraId="0D71A2C7" w14:textId="1BA0DC35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13" w:type="pct"/>
            <w:vAlign w:val="center"/>
            <w:hideMark/>
          </w:tcPr>
          <w:p w14:paraId="5C5CDCC0" w14:textId="1AAA0C9F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49" w:type="pct"/>
            <w:vAlign w:val="center"/>
          </w:tcPr>
          <w:p w14:paraId="1AE64ACD" w14:textId="2F3C1225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97" w:type="pct"/>
            <w:noWrap/>
            <w:vAlign w:val="center"/>
            <w:hideMark/>
          </w:tcPr>
          <w:p w14:paraId="2B2C62D3" w14:textId="77777777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9E4E86" w:rsidRPr="009164AE" w14:paraId="74C1B304" w14:textId="2D3E09B2" w:rsidTr="009E4E86">
        <w:trPr>
          <w:trHeight w:val="209"/>
        </w:trPr>
        <w:tc>
          <w:tcPr>
            <w:tcW w:w="1260" w:type="pct"/>
            <w:vAlign w:val="center"/>
            <w:hideMark/>
          </w:tcPr>
          <w:p w14:paraId="5798B381" w14:textId="3F01745D" w:rsidR="009E4E86" w:rsidRPr="009164AE" w:rsidRDefault="00C00A16" w:rsidP="009E4E8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471F3">
              <w:rPr>
                <w:rFonts w:ascii="Times New Roman" w:eastAsia="等线" w:hAnsi="Times New Roman"/>
                <w:kern w:val="0"/>
                <w:sz w:val="20"/>
                <w:szCs w:val="20"/>
              </w:rPr>
              <w:t>Hashkes</w:t>
            </w:r>
            <w:proofErr w:type="spellEnd"/>
            <w:r w:rsidR="009E4E86"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9E4E86" w:rsidRPr="006C6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 w:rsidR="009E4E8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9E4E86" w:rsidRPr="007665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9E4E86"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4</w:t>
            </w:r>
            <w:r w:rsidR="009E4E8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080" w:type="pct"/>
            <w:vAlign w:val="center"/>
          </w:tcPr>
          <w:p w14:paraId="18E808DB" w14:textId="052C9AEC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13" w:type="pct"/>
            <w:vAlign w:val="center"/>
            <w:hideMark/>
          </w:tcPr>
          <w:p w14:paraId="3B8775FD" w14:textId="543CD061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49" w:type="pct"/>
            <w:vAlign w:val="center"/>
          </w:tcPr>
          <w:p w14:paraId="4A055E81" w14:textId="2E90D2E2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697" w:type="pct"/>
            <w:noWrap/>
            <w:vAlign w:val="center"/>
            <w:hideMark/>
          </w:tcPr>
          <w:p w14:paraId="39C925F3" w14:textId="77777777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9E4E86" w:rsidRPr="009164AE" w14:paraId="153778A6" w14:textId="5C9DA95B" w:rsidTr="009E4E86">
        <w:trPr>
          <w:trHeight w:val="188"/>
        </w:trPr>
        <w:tc>
          <w:tcPr>
            <w:tcW w:w="1260" w:type="pct"/>
            <w:vAlign w:val="center"/>
            <w:hideMark/>
          </w:tcPr>
          <w:p w14:paraId="45FD9531" w14:textId="66DC3D8D" w:rsidR="009E4E86" w:rsidRPr="009164AE" w:rsidRDefault="009E4E86" w:rsidP="009E4E8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erklaid</w:t>
            </w:r>
            <w:proofErr w:type="spellEnd"/>
            <w:r w:rsidRPr="006C6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et a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665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80" w:type="pct"/>
            <w:vAlign w:val="center"/>
          </w:tcPr>
          <w:p w14:paraId="11269B8A" w14:textId="1B401605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13" w:type="pct"/>
            <w:vAlign w:val="center"/>
            <w:hideMark/>
          </w:tcPr>
          <w:p w14:paraId="0D78C298" w14:textId="400F4067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49" w:type="pct"/>
            <w:vAlign w:val="center"/>
          </w:tcPr>
          <w:p w14:paraId="71ED7EB5" w14:textId="04F6FFD9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97" w:type="pct"/>
            <w:noWrap/>
            <w:vAlign w:val="center"/>
            <w:hideMark/>
          </w:tcPr>
          <w:p w14:paraId="01F0FD71" w14:textId="77777777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9E4E86" w:rsidRPr="009164AE" w14:paraId="1B7DBCDD" w14:textId="1B0C34F5" w:rsidTr="009E4E86">
        <w:trPr>
          <w:trHeight w:val="79"/>
        </w:trPr>
        <w:tc>
          <w:tcPr>
            <w:tcW w:w="1260" w:type="pct"/>
            <w:vAlign w:val="center"/>
            <w:hideMark/>
          </w:tcPr>
          <w:p w14:paraId="0C1C2C50" w14:textId="2A3229D5" w:rsidR="009E4E86" w:rsidRPr="009164AE" w:rsidRDefault="009E4E86" w:rsidP="009E4E8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ith</w:t>
            </w:r>
            <w:r w:rsidRPr="006C6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et al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665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)</w:t>
            </w:r>
          </w:p>
        </w:tc>
        <w:tc>
          <w:tcPr>
            <w:tcW w:w="1080" w:type="pct"/>
            <w:vAlign w:val="center"/>
          </w:tcPr>
          <w:p w14:paraId="0771C1F6" w14:textId="04997FD5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13" w:type="pct"/>
            <w:vAlign w:val="center"/>
            <w:hideMark/>
          </w:tcPr>
          <w:p w14:paraId="3B3577CA" w14:textId="72309FE4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49" w:type="pct"/>
            <w:vAlign w:val="center"/>
          </w:tcPr>
          <w:p w14:paraId="38C89A95" w14:textId="12C1CFD9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97" w:type="pct"/>
            <w:noWrap/>
            <w:vAlign w:val="center"/>
            <w:hideMark/>
          </w:tcPr>
          <w:p w14:paraId="43E0A098" w14:textId="77777777" w:rsidR="009E4E86" w:rsidRPr="009164AE" w:rsidRDefault="009E4E86" w:rsidP="009E4E8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bookmarkEnd w:id="0"/>
    </w:tbl>
    <w:p w14:paraId="06400567" w14:textId="77777777" w:rsidR="008A0E81" w:rsidRDefault="008A0E81" w:rsidP="008A0E81">
      <w:pPr>
        <w:pStyle w:val="a9"/>
        <w:widowControl/>
        <w:spacing w:after="0" w:line="240" w:lineRule="auto"/>
        <w:ind w:left="360"/>
        <w:rPr>
          <w:rFonts w:ascii="Times New Roman" w:hAnsi="Times New Roman" w:cs="Times New Roman"/>
          <w:b/>
          <w:bCs/>
          <w:sz w:val="24"/>
          <w:szCs w:val="28"/>
        </w:rPr>
      </w:pPr>
    </w:p>
    <w:p w14:paraId="31F6B3CD" w14:textId="30389885" w:rsidR="00C45E5B" w:rsidRPr="007F0F50" w:rsidRDefault="007F0F50" w:rsidP="007F0F50">
      <w:pPr>
        <w:pStyle w:val="a9"/>
        <w:widowControl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7665AF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NOS Quality Assessment of </w:t>
      </w:r>
      <w:r w:rsidRPr="00237728">
        <w:rPr>
          <w:rFonts w:ascii="Times New Roman" w:hAnsi="Times New Roman" w:cs="Times New Roman" w:hint="eastAsia"/>
          <w:b/>
          <w:bCs/>
          <w:sz w:val="24"/>
          <w:szCs w:val="28"/>
        </w:rPr>
        <w:t>cohort stu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4"/>
        <w:gridCol w:w="3017"/>
        <w:gridCol w:w="3808"/>
        <w:gridCol w:w="2865"/>
        <w:gridCol w:w="1434"/>
      </w:tblGrid>
      <w:tr w:rsidR="00237728" w:rsidRPr="009164AE" w14:paraId="384EF577" w14:textId="5168347C" w:rsidTr="00237728">
        <w:trPr>
          <w:trHeight w:val="505"/>
        </w:trPr>
        <w:tc>
          <w:tcPr>
            <w:tcW w:w="1012" w:type="pct"/>
            <w:shd w:val="clear" w:color="auto" w:fill="E7E6E6" w:themeFill="background2"/>
            <w:vAlign w:val="center"/>
            <w:hideMark/>
          </w:tcPr>
          <w:p w14:paraId="3F98C927" w14:textId="77777777" w:rsidR="00237728" w:rsidRPr="00054516" w:rsidRDefault="00237728" w:rsidP="00054516">
            <w:pPr>
              <w:pStyle w:val="a9"/>
              <w:widowControl/>
              <w:spacing w:after="0" w:line="240" w:lineRule="auto"/>
              <w:ind w:left="36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5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cluded Studies</w:t>
            </w:r>
          </w:p>
          <w:p w14:paraId="725A4D39" w14:textId="6369ABEA" w:rsidR="00237728" w:rsidRPr="00054516" w:rsidRDefault="00237728" w:rsidP="00054516">
            <w:pPr>
              <w:pStyle w:val="a9"/>
              <w:widowControl/>
              <w:spacing w:after="0" w:line="240" w:lineRule="auto"/>
              <w:ind w:left="36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5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Author, Year)</w:t>
            </w:r>
          </w:p>
        </w:tc>
        <w:tc>
          <w:tcPr>
            <w:tcW w:w="1081" w:type="pct"/>
            <w:shd w:val="clear" w:color="auto" w:fill="E7E6E6" w:themeFill="background2"/>
            <w:vAlign w:val="center"/>
          </w:tcPr>
          <w:p w14:paraId="781AB0B1" w14:textId="4795E0CC" w:rsidR="00237728" w:rsidRPr="009164AE" w:rsidRDefault="00237728" w:rsidP="0005451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LECTION</w:t>
            </w:r>
            <w:r w:rsidRPr="006C6C15">
              <w:t xml:space="preserve"> </w:t>
            </w:r>
            <w:r w:rsidRPr="006C6C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0–4 points)</w:t>
            </w:r>
          </w:p>
        </w:tc>
        <w:tc>
          <w:tcPr>
            <w:tcW w:w="1365" w:type="pct"/>
            <w:shd w:val="clear" w:color="auto" w:fill="E7E6E6" w:themeFill="background2"/>
            <w:vAlign w:val="center"/>
            <w:hideMark/>
          </w:tcPr>
          <w:p w14:paraId="0A6C7CE9" w14:textId="69E8584A" w:rsidR="00237728" w:rsidRPr="009164AE" w:rsidRDefault="00237728" w:rsidP="0005451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AR</w:t>
            </w:r>
            <w:r w:rsidRPr="009164A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9164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ILITY</w:t>
            </w:r>
            <w:r w:rsidRPr="006C6C15">
              <w:t xml:space="preserve"> </w:t>
            </w:r>
            <w:r w:rsidRPr="006C6C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0–2 points)</w:t>
            </w:r>
          </w:p>
        </w:tc>
        <w:tc>
          <w:tcPr>
            <w:tcW w:w="1027" w:type="pct"/>
            <w:shd w:val="clear" w:color="auto" w:fill="E7E6E6" w:themeFill="background2"/>
            <w:vAlign w:val="center"/>
          </w:tcPr>
          <w:p w14:paraId="0B7370E2" w14:textId="194E41BE" w:rsidR="00237728" w:rsidRPr="009164AE" w:rsidRDefault="00237728" w:rsidP="0005451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UTCOM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C6C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0–3 points)</w:t>
            </w: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58A7CC21" w14:textId="0160E8DA" w:rsidR="00237728" w:rsidRPr="009164AE" w:rsidRDefault="00237728" w:rsidP="0005451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core</w:t>
            </w:r>
          </w:p>
        </w:tc>
      </w:tr>
      <w:tr w:rsidR="00237728" w:rsidRPr="009164AE" w14:paraId="168A6288" w14:textId="4453A973" w:rsidTr="00237728">
        <w:trPr>
          <w:trHeight w:val="455"/>
        </w:trPr>
        <w:tc>
          <w:tcPr>
            <w:tcW w:w="1012" w:type="pct"/>
            <w:vAlign w:val="center"/>
            <w:hideMark/>
          </w:tcPr>
          <w:p w14:paraId="32A7F138" w14:textId="7C3203E0" w:rsidR="00237728" w:rsidRPr="009164AE" w:rsidRDefault="00237728" w:rsidP="0023772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onita </w:t>
            </w:r>
            <w:r w:rsidRPr="007665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 w:rsidRPr="009164AE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5</w:t>
            </w:r>
            <w:r w:rsidRPr="009164AE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081" w:type="pct"/>
            <w:vAlign w:val="center"/>
          </w:tcPr>
          <w:p w14:paraId="642BB0D7" w14:textId="2A3FCD5D" w:rsidR="00237728" w:rsidRPr="00054516" w:rsidRDefault="00237728" w:rsidP="002377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365" w:type="pct"/>
            <w:vAlign w:val="center"/>
            <w:hideMark/>
          </w:tcPr>
          <w:p w14:paraId="682F187B" w14:textId="77777777" w:rsidR="00237728" w:rsidRPr="009164AE" w:rsidRDefault="00237728" w:rsidP="002377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27" w:type="pct"/>
            <w:vAlign w:val="center"/>
          </w:tcPr>
          <w:p w14:paraId="686A030C" w14:textId="47F483A5" w:rsidR="00237728" w:rsidRPr="009164AE" w:rsidRDefault="00237728" w:rsidP="002377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514" w:type="pct"/>
            <w:noWrap/>
            <w:vAlign w:val="center"/>
            <w:hideMark/>
          </w:tcPr>
          <w:p w14:paraId="570FDC7C" w14:textId="77777777" w:rsidR="00237728" w:rsidRPr="009164AE" w:rsidRDefault="00237728" w:rsidP="002377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237728" w:rsidRPr="009164AE" w14:paraId="0B4125EE" w14:textId="6B0CA36F" w:rsidTr="00237728">
        <w:trPr>
          <w:trHeight w:val="418"/>
        </w:trPr>
        <w:tc>
          <w:tcPr>
            <w:tcW w:w="1012" w:type="pct"/>
            <w:vAlign w:val="center"/>
            <w:hideMark/>
          </w:tcPr>
          <w:p w14:paraId="55F2BAF2" w14:textId="7364947D" w:rsidR="00237728" w:rsidRPr="009164AE" w:rsidRDefault="00237728" w:rsidP="0023772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estbæk </w:t>
            </w:r>
            <w:r w:rsidRPr="007665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</w:t>
            </w:r>
            <w:r w:rsidRPr="007665AF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 w:rsidRPr="009164AE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</w:t>
            </w:r>
            <w:r w:rsidRPr="009164AE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081" w:type="pct"/>
            <w:vAlign w:val="center"/>
          </w:tcPr>
          <w:p w14:paraId="646A1A88" w14:textId="7DBA44A7" w:rsidR="00237728" w:rsidRPr="009164AE" w:rsidRDefault="00237728" w:rsidP="002377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4</w:t>
            </w:r>
          </w:p>
        </w:tc>
        <w:tc>
          <w:tcPr>
            <w:tcW w:w="1365" w:type="pct"/>
            <w:vAlign w:val="center"/>
            <w:hideMark/>
          </w:tcPr>
          <w:p w14:paraId="6F61E82A" w14:textId="77777777" w:rsidR="00237728" w:rsidRPr="009164AE" w:rsidRDefault="00237728" w:rsidP="002377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27" w:type="pct"/>
            <w:vAlign w:val="center"/>
          </w:tcPr>
          <w:p w14:paraId="1A5589FE" w14:textId="0A6B3F64" w:rsidR="00237728" w:rsidRPr="009164AE" w:rsidRDefault="00237728" w:rsidP="002377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514" w:type="pct"/>
            <w:noWrap/>
            <w:vAlign w:val="center"/>
            <w:hideMark/>
          </w:tcPr>
          <w:p w14:paraId="2672555A" w14:textId="4657E3C2" w:rsidR="00237728" w:rsidRPr="009164AE" w:rsidRDefault="00237728" w:rsidP="002377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237728" w:rsidRPr="009164AE" w14:paraId="576C0F98" w14:textId="54D893F8" w:rsidTr="00237728">
        <w:trPr>
          <w:trHeight w:val="411"/>
        </w:trPr>
        <w:tc>
          <w:tcPr>
            <w:tcW w:w="1012" w:type="pct"/>
            <w:vAlign w:val="center"/>
            <w:hideMark/>
          </w:tcPr>
          <w:p w14:paraId="5D58D2D5" w14:textId="70DF1921" w:rsidR="00237728" w:rsidRPr="009164AE" w:rsidRDefault="00237728" w:rsidP="0023772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iao </w:t>
            </w:r>
            <w:r w:rsidRPr="007665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 w:rsidRPr="009164AE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  <w:r w:rsidRPr="009164AE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081" w:type="pct"/>
            <w:vAlign w:val="center"/>
          </w:tcPr>
          <w:p w14:paraId="77769B0A" w14:textId="277D01EB" w:rsidR="00237728" w:rsidRPr="009164AE" w:rsidRDefault="00237728" w:rsidP="002377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365" w:type="pct"/>
            <w:vAlign w:val="center"/>
            <w:hideMark/>
          </w:tcPr>
          <w:p w14:paraId="4C716054" w14:textId="77777777" w:rsidR="00237728" w:rsidRPr="009164AE" w:rsidRDefault="00237728" w:rsidP="002377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27" w:type="pct"/>
            <w:vAlign w:val="center"/>
          </w:tcPr>
          <w:p w14:paraId="11FC26DA" w14:textId="4F6B88C3" w:rsidR="00237728" w:rsidRPr="009164AE" w:rsidRDefault="00237728" w:rsidP="002377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514" w:type="pct"/>
            <w:noWrap/>
            <w:vAlign w:val="center"/>
            <w:hideMark/>
          </w:tcPr>
          <w:p w14:paraId="4E4F6896" w14:textId="77777777" w:rsidR="00237728" w:rsidRPr="009164AE" w:rsidRDefault="00237728" w:rsidP="002377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237728" w:rsidRPr="009164AE" w14:paraId="53084212" w14:textId="1782CE75" w:rsidTr="00237728">
        <w:trPr>
          <w:trHeight w:val="416"/>
        </w:trPr>
        <w:tc>
          <w:tcPr>
            <w:tcW w:w="1012" w:type="pct"/>
            <w:vAlign w:val="center"/>
            <w:hideMark/>
          </w:tcPr>
          <w:p w14:paraId="679F1089" w14:textId="1FB16750" w:rsidR="00237728" w:rsidRPr="009164AE" w:rsidRDefault="00237728" w:rsidP="0023772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saf </w:t>
            </w:r>
            <w:r w:rsidRPr="007665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 w:rsidRPr="009164AE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  <w:r w:rsidRPr="009164AE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081" w:type="pct"/>
            <w:vAlign w:val="center"/>
          </w:tcPr>
          <w:p w14:paraId="155016B8" w14:textId="01BF6539" w:rsidR="00237728" w:rsidRPr="00054516" w:rsidRDefault="00237728" w:rsidP="002377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365" w:type="pct"/>
            <w:vAlign w:val="center"/>
            <w:hideMark/>
          </w:tcPr>
          <w:p w14:paraId="44C8424A" w14:textId="77777777" w:rsidR="00237728" w:rsidRPr="009164AE" w:rsidRDefault="00237728" w:rsidP="002377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27" w:type="pct"/>
            <w:vAlign w:val="center"/>
          </w:tcPr>
          <w:p w14:paraId="5AF06DE0" w14:textId="6B6A8BD6" w:rsidR="00237728" w:rsidRPr="009164AE" w:rsidRDefault="00237728" w:rsidP="002377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514" w:type="pct"/>
            <w:noWrap/>
            <w:vAlign w:val="center"/>
            <w:hideMark/>
          </w:tcPr>
          <w:p w14:paraId="678ACDDB" w14:textId="77777777" w:rsidR="00237728" w:rsidRPr="009164AE" w:rsidRDefault="00237728" w:rsidP="002377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237728" w:rsidRPr="009164AE" w14:paraId="4D6747BB" w14:textId="2D37EAA8" w:rsidTr="00237728">
        <w:trPr>
          <w:trHeight w:val="408"/>
        </w:trPr>
        <w:tc>
          <w:tcPr>
            <w:tcW w:w="1012" w:type="pct"/>
            <w:vAlign w:val="center"/>
            <w:hideMark/>
          </w:tcPr>
          <w:p w14:paraId="7EDB7B83" w14:textId="4A14BD4C" w:rsidR="00237728" w:rsidRPr="009164AE" w:rsidRDefault="00237728" w:rsidP="0023772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" w:name="RANGE!A30"/>
            <w:proofErr w:type="spellStart"/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hapoglu</w:t>
            </w:r>
            <w:proofErr w:type="spellEnd"/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665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 w:rsidRPr="009164AE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  <w:r w:rsidRPr="009164AE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  <w:bookmarkEnd w:id="1"/>
          </w:p>
        </w:tc>
        <w:tc>
          <w:tcPr>
            <w:tcW w:w="1081" w:type="pct"/>
            <w:vAlign w:val="center"/>
          </w:tcPr>
          <w:p w14:paraId="3BD011D9" w14:textId="269AEECF" w:rsidR="00237728" w:rsidRPr="009164AE" w:rsidRDefault="00237728" w:rsidP="002377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365" w:type="pct"/>
            <w:vAlign w:val="center"/>
            <w:hideMark/>
          </w:tcPr>
          <w:p w14:paraId="7D950392" w14:textId="77777777" w:rsidR="00237728" w:rsidRPr="009164AE" w:rsidRDefault="00237728" w:rsidP="002377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27" w:type="pct"/>
            <w:vAlign w:val="center"/>
          </w:tcPr>
          <w:p w14:paraId="1A2C36FB" w14:textId="71837944" w:rsidR="00237728" w:rsidRPr="009164AE" w:rsidRDefault="00237728" w:rsidP="002377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514" w:type="pct"/>
            <w:noWrap/>
            <w:vAlign w:val="center"/>
            <w:hideMark/>
          </w:tcPr>
          <w:p w14:paraId="08DACFEC" w14:textId="77777777" w:rsidR="00237728" w:rsidRPr="009164AE" w:rsidRDefault="00237728" w:rsidP="002377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237728" w:rsidRPr="009164AE" w14:paraId="6370DF03" w14:textId="79D35878" w:rsidTr="00237728">
        <w:trPr>
          <w:trHeight w:val="428"/>
        </w:trPr>
        <w:tc>
          <w:tcPr>
            <w:tcW w:w="1012" w:type="pct"/>
            <w:vAlign w:val="center"/>
            <w:hideMark/>
          </w:tcPr>
          <w:p w14:paraId="0E37B737" w14:textId="60667BD3" w:rsidR="00237728" w:rsidRPr="009164AE" w:rsidRDefault="00237728" w:rsidP="0023772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randi </w:t>
            </w:r>
            <w:r w:rsidRPr="007665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015) </w:t>
            </w:r>
          </w:p>
        </w:tc>
        <w:tc>
          <w:tcPr>
            <w:tcW w:w="1081" w:type="pct"/>
            <w:vAlign w:val="center"/>
          </w:tcPr>
          <w:p w14:paraId="74FC5FA2" w14:textId="20C85066" w:rsidR="00237728" w:rsidRPr="009164AE" w:rsidRDefault="00237728" w:rsidP="002377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365" w:type="pct"/>
            <w:vAlign w:val="center"/>
            <w:hideMark/>
          </w:tcPr>
          <w:p w14:paraId="3331D8C8" w14:textId="77777777" w:rsidR="00237728" w:rsidRPr="009164AE" w:rsidRDefault="00237728" w:rsidP="002377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27" w:type="pct"/>
            <w:vAlign w:val="center"/>
          </w:tcPr>
          <w:p w14:paraId="7187FC8B" w14:textId="5BD00E87" w:rsidR="00237728" w:rsidRPr="009164AE" w:rsidRDefault="00237728" w:rsidP="002377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514" w:type="pct"/>
            <w:noWrap/>
            <w:vAlign w:val="center"/>
            <w:hideMark/>
          </w:tcPr>
          <w:p w14:paraId="6E3ADE59" w14:textId="77777777" w:rsidR="00237728" w:rsidRPr="009164AE" w:rsidRDefault="00237728" w:rsidP="002377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237728" w:rsidRPr="009164AE" w14:paraId="1CA3E635" w14:textId="6246B0EE" w:rsidTr="00237728">
        <w:trPr>
          <w:trHeight w:val="407"/>
        </w:trPr>
        <w:tc>
          <w:tcPr>
            <w:tcW w:w="1012" w:type="pct"/>
            <w:vAlign w:val="center"/>
            <w:hideMark/>
          </w:tcPr>
          <w:p w14:paraId="7C285878" w14:textId="2D8B1850" w:rsidR="00237728" w:rsidRPr="009164AE" w:rsidRDefault="00237728" w:rsidP="0023772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ziel </w:t>
            </w:r>
            <w:r w:rsidRPr="007665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012) </w:t>
            </w:r>
          </w:p>
        </w:tc>
        <w:tc>
          <w:tcPr>
            <w:tcW w:w="1081" w:type="pct"/>
            <w:vAlign w:val="center"/>
          </w:tcPr>
          <w:p w14:paraId="0B31467F" w14:textId="3FC11154" w:rsidR="00237728" w:rsidRPr="009164AE" w:rsidRDefault="00237728" w:rsidP="002377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365" w:type="pct"/>
            <w:vAlign w:val="center"/>
            <w:hideMark/>
          </w:tcPr>
          <w:p w14:paraId="68B4476A" w14:textId="77777777" w:rsidR="00237728" w:rsidRPr="009164AE" w:rsidRDefault="00237728" w:rsidP="002377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27" w:type="pct"/>
            <w:vAlign w:val="center"/>
          </w:tcPr>
          <w:p w14:paraId="06A3DCD5" w14:textId="57CA2F60" w:rsidR="00237728" w:rsidRPr="009164AE" w:rsidRDefault="00237728" w:rsidP="002377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514" w:type="pct"/>
            <w:noWrap/>
            <w:vAlign w:val="center"/>
            <w:hideMark/>
          </w:tcPr>
          <w:p w14:paraId="2C42E04E" w14:textId="77777777" w:rsidR="00237728" w:rsidRPr="009164AE" w:rsidRDefault="00237728" w:rsidP="0023772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</w:tbl>
    <w:p w14:paraId="4DEDAC45" w14:textId="77777777" w:rsidR="00C45E5B" w:rsidRDefault="00C45E5B">
      <w:pPr>
        <w:rPr>
          <w:rFonts w:ascii="Times New Roman" w:hAnsi="Times New Roman" w:cs="Times New Roman"/>
        </w:rPr>
      </w:pPr>
    </w:p>
    <w:p w14:paraId="7D0A0FBC" w14:textId="77777777" w:rsidR="00B358BF" w:rsidRDefault="00B358BF">
      <w:pPr>
        <w:rPr>
          <w:rFonts w:ascii="Times New Roman" w:hAnsi="Times New Roman" w:cs="Times New Roman"/>
        </w:rPr>
      </w:pPr>
    </w:p>
    <w:p w14:paraId="5E681C56" w14:textId="77777777" w:rsidR="00B358BF" w:rsidRDefault="00B358BF">
      <w:pPr>
        <w:rPr>
          <w:rFonts w:ascii="Times New Roman" w:hAnsi="Times New Roman" w:cs="Times New Roman"/>
        </w:rPr>
      </w:pPr>
    </w:p>
    <w:p w14:paraId="25EFFBA8" w14:textId="77777777" w:rsidR="00B358BF" w:rsidRDefault="00B358BF">
      <w:pPr>
        <w:rPr>
          <w:rFonts w:ascii="Times New Roman" w:hAnsi="Times New Roman" w:cs="Times New Roman"/>
        </w:rPr>
      </w:pPr>
    </w:p>
    <w:p w14:paraId="5475C206" w14:textId="77777777" w:rsidR="00B358BF" w:rsidRDefault="00B358BF">
      <w:pPr>
        <w:rPr>
          <w:rFonts w:ascii="Times New Roman" w:hAnsi="Times New Roman" w:cs="Times New Roman"/>
        </w:rPr>
      </w:pPr>
    </w:p>
    <w:p w14:paraId="793B8EFA" w14:textId="77777777" w:rsidR="00B358BF" w:rsidRDefault="00B358BF">
      <w:pPr>
        <w:rPr>
          <w:rFonts w:ascii="Times New Roman" w:hAnsi="Times New Roman" w:cs="Times New Roman"/>
        </w:rPr>
      </w:pPr>
    </w:p>
    <w:p w14:paraId="14BF2441" w14:textId="77777777" w:rsidR="00B358BF" w:rsidRDefault="00B358BF">
      <w:pPr>
        <w:rPr>
          <w:rFonts w:ascii="Times New Roman" w:hAnsi="Times New Roman" w:cs="Times New Roman"/>
        </w:rPr>
      </w:pPr>
    </w:p>
    <w:p w14:paraId="47D42FF6" w14:textId="77777777" w:rsidR="00B358BF" w:rsidRDefault="00B358BF">
      <w:pPr>
        <w:rPr>
          <w:rFonts w:ascii="Times New Roman" w:hAnsi="Times New Roman" w:cs="Times New Roman"/>
        </w:rPr>
      </w:pPr>
    </w:p>
    <w:p w14:paraId="3E071719" w14:textId="3480E086" w:rsidR="00C45E5B" w:rsidRPr="00237728" w:rsidRDefault="00237728" w:rsidP="00237728">
      <w:pPr>
        <w:pStyle w:val="a9"/>
        <w:widowControl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237728">
        <w:rPr>
          <w:rFonts w:ascii="Times New Roman" w:hAnsi="Times New Roman" w:cs="Times New Roman"/>
          <w:b/>
          <w:bCs/>
          <w:sz w:val="24"/>
          <w:szCs w:val="28"/>
        </w:rPr>
        <w:lastRenderedPageBreak/>
        <w:t>AHRQ</w:t>
      </w:r>
      <w:r w:rsidRPr="007665AF">
        <w:rPr>
          <w:rFonts w:ascii="Times New Roman" w:hAnsi="Times New Roman" w:cs="Times New Roman"/>
          <w:b/>
          <w:bCs/>
          <w:sz w:val="24"/>
          <w:szCs w:val="28"/>
        </w:rPr>
        <w:t xml:space="preserve"> Quality Assessment of </w:t>
      </w:r>
      <w:r w:rsidR="002061EB" w:rsidRPr="00237728">
        <w:rPr>
          <w:rFonts w:ascii="Times New Roman" w:hAnsi="Times New Roman" w:cs="Times New Roman" w:hint="eastAsia"/>
          <w:b/>
          <w:bCs/>
          <w:sz w:val="24"/>
          <w:szCs w:val="28"/>
        </w:rPr>
        <w:t>cros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-</w:t>
      </w:r>
      <w:r w:rsidR="002061EB" w:rsidRPr="00237728">
        <w:rPr>
          <w:rFonts w:ascii="Times New Roman" w:hAnsi="Times New Roman" w:cs="Times New Roman" w:hint="eastAsia"/>
          <w:b/>
          <w:bCs/>
          <w:sz w:val="24"/>
          <w:szCs w:val="28"/>
        </w:rPr>
        <w:t>sectional stu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7"/>
        <w:gridCol w:w="567"/>
        <w:gridCol w:w="623"/>
        <w:gridCol w:w="623"/>
        <w:gridCol w:w="622"/>
        <w:gridCol w:w="622"/>
        <w:gridCol w:w="622"/>
        <w:gridCol w:w="622"/>
        <w:gridCol w:w="622"/>
        <w:gridCol w:w="622"/>
        <w:gridCol w:w="622"/>
        <w:gridCol w:w="622"/>
        <w:gridCol w:w="1593"/>
        <w:gridCol w:w="2499"/>
      </w:tblGrid>
      <w:tr w:rsidR="00CD027A" w:rsidRPr="00B358BF" w14:paraId="7F506BE2" w14:textId="5968396D" w:rsidTr="008A0E81">
        <w:trPr>
          <w:trHeight w:val="288"/>
        </w:trPr>
        <w:tc>
          <w:tcPr>
            <w:tcW w:w="1099" w:type="pct"/>
            <w:shd w:val="clear" w:color="auto" w:fill="E7E6E6" w:themeFill="background2"/>
            <w:vAlign w:val="center"/>
            <w:hideMark/>
          </w:tcPr>
          <w:p w14:paraId="55D04611" w14:textId="77777777" w:rsidR="001C491C" w:rsidRPr="001C491C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9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cluded Studies</w:t>
            </w:r>
          </w:p>
          <w:p w14:paraId="47830815" w14:textId="7CFA3A0B" w:rsidR="00CD027A" w:rsidRPr="001C491C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9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Author, Year)</w:t>
            </w:r>
          </w:p>
        </w:tc>
        <w:tc>
          <w:tcPr>
            <w:tcW w:w="203" w:type="pct"/>
            <w:shd w:val="clear" w:color="auto" w:fill="E7E6E6" w:themeFill="background2"/>
            <w:vAlign w:val="center"/>
            <w:hideMark/>
          </w:tcPr>
          <w:p w14:paraId="08D9DF9B" w14:textId="0FDD7F21" w:rsidR="00CD027A" w:rsidRPr="009F1009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10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①</w:t>
            </w:r>
          </w:p>
        </w:tc>
        <w:tc>
          <w:tcPr>
            <w:tcW w:w="223" w:type="pct"/>
            <w:shd w:val="clear" w:color="auto" w:fill="E7E6E6" w:themeFill="background2"/>
            <w:vAlign w:val="center"/>
            <w:hideMark/>
          </w:tcPr>
          <w:p w14:paraId="2963E5D9" w14:textId="5A49AEA6" w:rsidR="00CD027A" w:rsidRPr="009F1009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1009">
              <w:rPr>
                <w:rFonts w:ascii="Cambria Math" w:eastAsia="等线" w:hAnsi="Cambria Math" w:cs="Cambria Math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②</w:t>
            </w:r>
          </w:p>
        </w:tc>
        <w:tc>
          <w:tcPr>
            <w:tcW w:w="223" w:type="pct"/>
            <w:shd w:val="clear" w:color="auto" w:fill="E7E6E6" w:themeFill="background2"/>
            <w:vAlign w:val="center"/>
            <w:hideMark/>
          </w:tcPr>
          <w:p w14:paraId="78757392" w14:textId="6FFC887E" w:rsidR="00CD027A" w:rsidRPr="009F1009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1009">
              <w:rPr>
                <w:rFonts w:ascii="Cambria Math" w:eastAsia="等线" w:hAnsi="Cambria Math" w:cs="Cambria Math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③</w:t>
            </w:r>
          </w:p>
        </w:tc>
        <w:tc>
          <w:tcPr>
            <w:tcW w:w="223" w:type="pct"/>
            <w:shd w:val="clear" w:color="auto" w:fill="E7E6E6" w:themeFill="background2"/>
            <w:vAlign w:val="center"/>
            <w:hideMark/>
          </w:tcPr>
          <w:p w14:paraId="4CDF9BA7" w14:textId="4BD10D02" w:rsidR="00CD027A" w:rsidRPr="009F1009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1009">
              <w:rPr>
                <w:rFonts w:ascii="Cambria Math" w:eastAsia="等线" w:hAnsi="Cambria Math" w:cs="Cambria Math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④</w:t>
            </w:r>
          </w:p>
        </w:tc>
        <w:tc>
          <w:tcPr>
            <w:tcW w:w="223" w:type="pct"/>
            <w:shd w:val="clear" w:color="auto" w:fill="E7E6E6" w:themeFill="background2"/>
            <w:vAlign w:val="center"/>
            <w:hideMark/>
          </w:tcPr>
          <w:p w14:paraId="396339FF" w14:textId="741E45C6" w:rsidR="00CD027A" w:rsidRPr="009F1009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1009">
              <w:rPr>
                <w:rFonts w:ascii="Cambria Math" w:eastAsia="等线" w:hAnsi="Cambria Math" w:cs="Cambria Math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⑤</w:t>
            </w:r>
          </w:p>
        </w:tc>
        <w:tc>
          <w:tcPr>
            <w:tcW w:w="223" w:type="pct"/>
            <w:shd w:val="clear" w:color="auto" w:fill="E7E6E6" w:themeFill="background2"/>
            <w:vAlign w:val="center"/>
            <w:hideMark/>
          </w:tcPr>
          <w:p w14:paraId="2EB4CDCB" w14:textId="4F091083" w:rsidR="00CD027A" w:rsidRPr="009F1009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1009">
              <w:rPr>
                <w:rFonts w:ascii="Cambria Math" w:eastAsia="等线" w:hAnsi="Cambria Math" w:cs="Cambria Math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⑥</w:t>
            </w:r>
          </w:p>
        </w:tc>
        <w:tc>
          <w:tcPr>
            <w:tcW w:w="223" w:type="pct"/>
            <w:shd w:val="clear" w:color="auto" w:fill="E7E6E6" w:themeFill="background2"/>
            <w:vAlign w:val="center"/>
            <w:hideMark/>
          </w:tcPr>
          <w:p w14:paraId="6947BCA3" w14:textId="77392B35" w:rsidR="00CD027A" w:rsidRPr="009F1009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1009">
              <w:rPr>
                <w:rFonts w:ascii="Cambria Math" w:eastAsia="等线" w:hAnsi="Cambria Math" w:cs="Cambria Math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⑦</w:t>
            </w:r>
          </w:p>
        </w:tc>
        <w:tc>
          <w:tcPr>
            <w:tcW w:w="223" w:type="pct"/>
            <w:shd w:val="clear" w:color="auto" w:fill="E7E6E6" w:themeFill="background2"/>
            <w:vAlign w:val="center"/>
            <w:hideMark/>
          </w:tcPr>
          <w:p w14:paraId="001C9588" w14:textId="720516FA" w:rsidR="00CD027A" w:rsidRPr="009F1009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1009">
              <w:rPr>
                <w:rFonts w:ascii="Cambria Math" w:eastAsia="等线" w:hAnsi="Cambria Math" w:cs="Cambria Math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⑧</w:t>
            </w:r>
          </w:p>
        </w:tc>
        <w:tc>
          <w:tcPr>
            <w:tcW w:w="223" w:type="pct"/>
            <w:shd w:val="clear" w:color="auto" w:fill="E7E6E6" w:themeFill="background2"/>
            <w:vAlign w:val="center"/>
            <w:hideMark/>
          </w:tcPr>
          <w:p w14:paraId="63A12D7D" w14:textId="291E71F7" w:rsidR="00CD027A" w:rsidRPr="009F1009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1009">
              <w:rPr>
                <w:rFonts w:ascii="Cambria Math" w:eastAsia="等线" w:hAnsi="Cambria Math" w:cs="Cambria Math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⑨</w:t>
            </w:r>
          </w:p>
        </w:tc>
        <w:tc>
          <w:tcPr>
            <w:tcW w:w="223" w:type="pct"/>
            <w:shd w:val="clear" w:color="auto" w:fill="E7E6E6" w:themeFill="background2"/>
            <w:vAlign w:val="center"/>
            <w:hideMark/>
          </w:tcPr>
          <w:p w14:paraId="395AFF43" w14:textId="1006C76E" w:rsidR="00CD027A" w:rsidRPr="009F1009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1009">
              <w:rPr>
                <w:rFonts w:ascii="Cambria Math" w:eastAsia="等线" w:hAnsi="Cambria Math" w:cs="Cambria Math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⑩</w:t>
            </w:r>
          </w:p>
        </w:tc>
        <w:tc>
          <w:tcPr>
            <w:tcW w:w="223" w:type="pct"/>
            <w:shd w:val="clear" w:color="auto" w:fill="E7E6E6" w:themeFill="background2"/>
            <w:vAlign w:val="center"/>
            <w:hideMark/>
          </w:tcPr>
          <w:p w14:paraId="72FF6FF3" w14:textId="6F1D915D" w:rsidR="00CD027A" w:rsidRPr="009F1009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1009">
              <w:rPr>
                <w:rFonts w:ascii="Cambria Math" w:eastAsia="等线" w:hAnsi="Cambria Math" w:cs="Cambria Math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⑪</w:t>
            </w:r>
          </w:p>
        </w:tc>
        <w:tc>
          <w:tcPr>
            <w:tcW w:w="571" w:type="pct"/>
            <w:shd w:val="clear" w:color="auto" w:fill="E7E6E6" w:themeFill="background2"/>
            <w:noWrap/>
            <w:vAlign w:val="center"/>
            <w:hideMark/>
          </w:tcPr>
          <w:p w14:paraId="4C76A979" w14:textId="13E7473E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score</w:t>
            </w:r>
          </w:p>
        </w:tc>
        <w:tc>
          <w:tcPr>
            <w:tcW w:w="896" w:type="pct"/>
            <w:shd w:val="clear" w:color="auto" w:fill="E7E6E6" w:themeFill="background2"/>
            <w:vAlign w:val="center"/>
          </w:tcPr>
          <w:p w14:paraId="0E6FF48D" w14:textId="4048EDF0" w:rsidR="00CD027A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9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ality Grade</w:t>
            </w:r>
          </w:p>
        </w:tc>
      </w:tr>
      <w:tr w:rsidR="00CD027A" w:rsidRPr="00B358BF" w14:paraId="46FCF22D" w14:textId="7805728D" w:rsidTr="008A0E81">
        <w:trPr>
          <w:trHeight w:val="505"/>
        </w:trPr>
        <w:tc>
          <w:tcPr>
            <w:tcW w:w="1099" w:type="pct"/>
            <w:vAlign w:val="center"/>
            <w:hideMark/>
          </w:tcPr>
          <w:p w14:paraId="4B47B0A4" w14:textId="3F62BD00" w:rsidR="00CD027A" w:rsidRPr="00B358BF" w:rsidRDefault="00CD027A" w:rsidP="00B358B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spiris</w:t>
            </w:r>
            <w:proofErr w:type="spellEnd"/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358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007)</w:t>
            </w:r>
          </w:p>
        </w:tc>
        <w:tc>
          <w:tcPr>
            <w:tcW w:w="203" w:type="pct"/>
            <w:vAlign w:val="center"/>
            <w:hideMark/>
          </w:tcPr>
          <w:p w14:paraId="18506104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vAlign w:val="center"/>
            <w:hideMark/>
          </w:tcPr>
          <w:p w14:paraId="5EA69D55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vAlign w:val="center"/>
            <w:hideMark/>
          </w:tcPr>
          <w:p w14:paraId="38EEBFA3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vAlign w:val="center"/>
            <w:hideMark/>
          </w:tcPr>
          <w:p w14:paraId="3A3AB06C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vAlign w:val="center"/>
            <w:hideMark/>
          </w:tcPr>
          <w:p w14:paraId="788F01C3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vAlign w:val="center"/>
            <w:hideMark/>
          </w:tcPr>
          <w:p w14:paraId="21439093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noWrap/>
            <w:vAlign w:val="center"/>
            <w:hideMark/>
          </w:tcPr>
          <w:p w14:paraId="380E1F42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noWrap/>
            <w:vAlign w:val="center"/>
            <w:hideMark/>
          </w:tcPr>
          <w:p w14:paraId="10D2083D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noWrap/>
            <w:vAlign w:val="center"/>
            <w:hideMark/>
          </w:tcPr>
          <w:p w14:paraId="6492B6CB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noWrap/>
            <w:vAlign w:val="center"/>
            <w:hideMark/>
          </w:tcPr>
          <w:p w14:paraId="6B7B7125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noWrap/>
            <w:vAlign w:val="center"/>
            <w:hideMark/>
          </w:tcPr>
          <w:p w14:paraId="79B08BC1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71" w:type="pct"/>
            <w:noWrap/>
            <w:vAlign w:val="center"/>
            <w:hideMark/>
          </w:tcPr>
          <w:p w14:paraId="04EE59F0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96" w:type="pct"/>
            <w:vAlign w:val="center"/>
          </w:tcPr>
          <w:p w14:paraId="0408874F" w14:textId="5CC859A3" w:rsidR="00CD027A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quality</w:t>
            </w:r>
          </w:p>
        </w:tc>
      </w:tr>
      <w:tr w:rsidR="00CD027A" w:rsidRPr="00B358BF" w14:paraId="29C3FDC0" w14:textId="563B8D62" w:rsidTr="008A0E81">
        <w:trPr>
          <w:trHeight w:val="442"/>
        </w:trPr>
        <w:tc>
          <w:tcPr>
            <w:tcW w:w="1099" w:type="pct"/>
            <w:vAlign w:val="center"/>
            <w:hideMark/>
          </w:tcPr>
          <w:p w14:paraId="70E385B5" w14:textId="49F982B0" w:rsidR="00CD027A" w:rsidRPr="00B358BF" w:rsidRDefault="00CD027A" w:rsidP="00B358B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Zhang </w:t>
            </w:r>
            <w:r w:rsidRPr="00B358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024)</w:t>
            </w:r>
          </w:p>
        </w:tc>
        <w:tc>
          <w:tcPr>
            <w:tcW w:w="203" w:type="pct"/>
            <w:vAlign w:val="center"/>
            <w:hideMark/>
          </w:tcPr>
          <w:p w14:paraId="638D5707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vAlign w:val="center"/>
            <w:hideMark/>
          </w:tcPr>
          <w:p w14:paraId="4050A57F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vAlign w:val="center"/>
            <w:hideMark/>
          </w:tcPr>
          <w:p w14:paraId="70E9DFF0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vAlign w:val="center"/>
            <w:hideMark/>
          </w:tcPr>
          <w:p w14:paraId="5740DC1E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vAlign w:val="center"/>
            <w:hideMark/>
          </w:tcPr>
          <w:p w14:paraId="6E495452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vAlign w:val="center"/>
            <w:hideMark/>
          </w:tcPr>
          <w:p w14:paraId="0E34BD70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noWrap/>
            <w:vAlign w:val="center"/>
            <w:hideMark/>
          </w:tcPr>
          <w:p w14:paraId="185417AE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noWrap/>
            <w:vAlign w:val="center"/>
            <w:hideMark/>
          </w:tcPr>
          <w:p w14:paraId="6D1D2535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noWrap/>
            <w:vAlign w:val="center"/>
            <w:hideMark/>
          </w:tcPr>
          <w:p w14:paraId="12294889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noWrap/>
            <w:vAlign w:val="center"/>
            <w:hideMark/>
          </w:tcPr>
          <w:p w14:paraId="54D060FF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noWrap/>
            <w:vAlign w:val="center"/>
            <w:hideMark/>
          </w:tcPr>
          <w:p w14:paraId="5925FD70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71" w:type="pct"/>
            <w:noWrap/>
            <w:vAlign w:val="center"/>
            <w:hideMark/>
          </w:tcPr>
          <w:p w14:paraId="2178939F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96" w:type="pct"/>
            <w:vAlign w:val="center"/>
          </w:tcPr>
          <w:p w14:paraId="45ABBE78" w14:textId="6095166B" w:rsidR="00CD027A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quality</w:t>
            </w:r>
          </w:p>
        </w:tc>
      </w:tr>
      <w:tr w:rsidR="001C491C" w:rsidRPr="00B358BF" w14:paraId="53A0B68E" w14:textId="68B6E193" w:rsidTr="008A0E81">
        <w:trPr>
          <w:trHeight w:val="505"/>
        </w:trPr>
        <w:tc>
          <w:tcPr>
            <w:tcW w:w="1099" w:type="pct"/>
            <w:vAlign w:val="center"/>
            <w:hideMark/>
          </w:tcPr>
          <w:p w14:paraId="5EEA710F" w14:textId="4BF440C8" w:rsidR="001C491C" w:rsidRPr="00B358BF" w:rsidRDefault="001C491C" w:rsidP="001C491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rk </w:t>
            </w:r>
            <w:r w:rsidRPr="00B358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 w:rsidRPr="00B35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  <w:r w:rsidRPr="00B35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203" w:type="pct"/>
            <w:vAlign w:val="center"/>
            <w:hideMark/>
          </w:tcPr>
          <w:p w14:paraId="63004322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vAlign w:val="center"/>
            <w:hideMark/>
          </w:tcPr>
          <w:p w14:paraId="1C1C64C4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vAlign w:val="center"/>
            <w:hideMark/>
          </w:tcPr>
          <w:p w14:paraId="08527EE2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vAlign w:val="center"/>
            <w:hideMark/>
          </w:tcPr>
          <w:p w14:paraId="5FDA691C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vAlign w:val="center"/>
            <w:hideMark/>
          </w:tcPr>
          <w:p w14:paraId="58FF3C2D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vAlign w:val="center"/>
            <w:hideMark/>
          </w:tcPr>
          <w:p w14:paraId="52B45E7E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noWrap/>
            <w:vAlign w:val="center"/>
            <w:hideMark/>
          </w:tcPr>
          <w:p w14:paraId="6C99E0F0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noWrap/>
            <w:vAlign w:val="center"/>
            <w:hideMark/>
          </w:tcPr>
          <w:p w14:paraId="665736DE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noWrap/>
            <w:vAlign w:val="center"/>
            <w:hideMark/>
          </w:tcPr>
          <w:p w14:paraId="3AE0E134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noWrap/>
            <w:vAlign w:val="center"/>
            <w:hideMark/>
          </w:tcPr>
          <w:p w14:paraId="602C59B6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noWrap/>
            <w:vAlign w:val="center"/>
            <w:hideMark/>
          </w:tcPr>
          <w:p w14:paraId="207A8272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pct"/>
            <w:noWrap/>
            <w:vAlign w:val="center"/>
            <w:hideMark/>
          </w:tcPr>
          <w:p w14:paraId="16EB1566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96" w:type="pct"/>
            <w:vAlign w:val="center"/>
          </w:tcPr>
          <w:p w14:paraId="4AF8B864" w14:textId="5C93A1D2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 quality</w:t>
            </w:r>
          </w:p>
        </w:tc>
      </w:tr>
      <w:tr w:rsidR="001C491C" w:rsidRPr="00B358BF" w14:paraId="1F21F6B0" w14:textId="42C6B510" w:rsidTr="008A0E81">
        <w:trPr>
          <w:trHeight w:val="470"/>
        </w:trPr>
        <w:tc>
          <w:tcPr>
            <w:tcW w:w="1099" w:type="pct"/>
            <w:vAlign w:val="center"/>
            <w:hideMark/>
          </w:tcPr>
          <w:p w14:paraId="578850E2" w14:textId="0417840A" w:rsidR="001C491C" w:rsidRPr="00B358BF" w:rsidRDefault="001C491C" w:rsidP="001C491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iswanathan </w:t>
            </w:r>
            <w:r w:rsidRPr="00B358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t al </w:t>
            </w: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008)</w:t>
            </w:r>
          </w:p>
        </w:tc>
        <w:tc>
          <w:tcPr>
            <w:tcW w:w="203" w:type="pct"/>
            <w:vAlign w:val="center"/>
            <w:hideMark/>
          </w:tcPr>
          <w:p w14:paraId="2393CC23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vAlign w:val="center"/>
            <w:hideMark/>
          </w:tcPr>
          <w:p w14:paraId="780B32FA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vAlign w:val="center"/>
            <w:hideMark/>
          </w:tcPr>
          <w:p w14:paraId="60AF9FF9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vAlign w:val="center"/>
            <w:hideMark/>
          </w:tcPr>
          <w:p w14:paraId="4C98F6BD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vAlign w:val="center"/>
            <w:hideMark/>
          </w:tcPr>
          <w:p w14:paraId="233E7DFD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vAlign w:val="center"/>
            <w:hideMark/>
          </w:tcPr>
          <w:p w14:paraId="2F7417C5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noWrap/>
            <w:vAlign w:val="center"/>
            <w:hideMark/>
          </w:tcPr>
          <w:p w14:paraId="13C0B7A3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noWrap/>
            <w:vAlign w:val="center"/>
            <w:hideMark/>
          </w:tcPr>
          <w:p w14:paraId="63519E3C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noWrap/>
            <w:vAlign w:val="center"/>
            <w:hideMark/>
          </w:tcPr>
          <w:p w14:paraId="4D306293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noWrap/>
            <w:vAlign w:val="center"/>
            <w:hideMark/>
          </w:tcPr>
          <w:p w14:paraId="54428821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noWrap/>
            <w:vAlign w:val="center"/>
            <w:hideMark/>
          </w:tcPr>
          <w:p w14:paraId="176D34F4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pct"/>
            <w:noWrap/>
            <w:vAlign w:val="center"/>
            <w:hideMark/>
          </w:tcPr>
          <w:p w14:paraId="53953BBF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96" w:type="pct"/>
            <w:vAlign w:val="center"/>
          </w:tcPr>
          <w:p w14:paraId="5C1CED65" w14:textId="26B3CE28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2" w:name="OLE_LINK12"/>
            <w:r w:rsidRPr="001C4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 quality</w:t>
            </w:r>
            <w:bookmarkEnd w:id="2"/>
          </w:p>
        </w:tc>
      </w:tr>
      <w:tr w:rsidR="001C491C" w:rsidRPr="00B358BF" w14:paraId="00DD79A3" w14:textId="5CCC1993" w:rsidTr="008A0E81">
        <w:trPr>
          <w:trHeight w:val="420"/>
        </w:trPr>
        <w:tc>
          <w:tcPr>
            <w:tcW w:w="1099" w:type="pct"/>
            <w:vAlign w:val="center"/>
            <w:hideMark/>
          </w:tcPr>
          <w:p w14:paraId="750191C8" w14:textId="15312EE7" w:rsidR="001C491C" w:rsidRPr="00B358BF" w:rsidRDefault="001C491C" w:rsidP="001C491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riedland </w:t>
            </w:r>
            <w:r w:rsidRPr="00B358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005)</w:t>
            </w:r>
          </w:p>
        </w:tc>
        <w:tc>
          <w:tcPr>
            <w:tcW w:w="203" w:type="pct"/>
            <w:vAlign w:val="center"/>
            <w:hideMark/>
          </w:tcPr>
          <w:p w14:paraId="5842894F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vAlign w:val="center"/>
            <w:hideMark/>
          </w:tcPr>
          <w:p w14:paraId="0B9A8C05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vAlign w:val="center"/>
            <w:hideMark/>
          </w:tcPr>
          <w:p w14:paraId="42FA5A02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vAlign w:val="center"/>
            <w:hideMark/>
          </w:tcPr>
          <w:p w14:paraId="195BCF6D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vAlign w:val="center"/>
            <w:hideMark/>
          </w:tcPr>
          <w:p w14:paraId="7231541F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vAlign w:val="center"/>
            <w:hideMark/>
          </w:tcPr>
          <w:p w14:paraId="69752D0F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noWrap/>
            <w:vAlign w:val="center"/>
            <w:hideMark/>
          </w:tcPr>
          <w:p w14:paraId="4F4E85C5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noWrap/>
            <w:vAlign w:val="center"/>
            <w:hideMark/>
          </w:tcPr>
          <w:p w14:paraId="126EB0EF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noWrap/>
            <w:vAlign w:val="center"/>
            <w:hideMark/>
          </w:tcPr>
          <w:p w14:paraId="3B86768C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noWrap/>
            <w:vAlign w:val="center"/>
            <w:hideMark/>
          </w:tcPr>
          <w:p w14:paraId="307EBBC4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noWrap/>
            <w:vAlign w:val="center"/>
            <w:hideMark/>
          </w:tcPr>
          <w:p w14:paraId="08F61F0E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71" w:type="pct"/>
            <w:noWrap/>
            <w:vAlign w:val="center"/>
            <w:hideMark/>
          </w:tcPr>
          <w:p w14:paraId="65120F2F" w14:textId="7777777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96" w:type="pct"/>
            <w:vAlign w:val="center"/>
          </w:tcPr>
          <w:p w14:paraId="1CFE0D19" w14:textId="5AF89857" w:rsidR="001C491C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 quality</w:t>
            </w:r>
          </w:p>
        </w:tc>
      </w:tr>
      <w:tr w:rsidR="00CD027A" w:rsidRPr="00B358BF" w14:paraId="446E2315" w14:textId="594932C0" w:rsidTr="008A0E81">
        <w:trPr>
          <w:trHeight w:val="413"/>
        </w:trPr>
        <w:tc>
          <w:tcPr>
            <w:tcW w:w="1099" w:type="pct"/>
            <w:vAlign w:val="center"/>
            <w:hideMark/>
          </w:tcPr>
          <w:p w14:paraId="4B90037C" w14:textId="1AE12165" w:rsidR="00CD027A" w:rsidRPr="00B358BF" w:rsidRDefault="00CD027A" w:rsidP="00B358B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amar </w:t>
            </w:r>
            <w:r w:rsidRPr="00B358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011)</w:t>
            </w:r>
          </w:p>
        </w:tc>
        <w:tc>
          <w:tcPr>
            <w:tcW w:w="203" w:type="pct"/>
            <w:vAlign w:val="center"/>
            <w:hideMark/>
          </w:tcPr>
          <w:p w14:paraId="6EE27866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vAlign w:val="center"/>
            <w:hideMark/>
          </w:tcPr>
          <w:p w14:paraId="0131C9E2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vAlign w:val="center"/>
            <w:hideMark/>
          </w:tcPr>
          <w:p w14:paraId="6E1A9B12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vAlign w:val="center"/>
            <w:hideMark/>
          </w:tcPr>
          <w:p w14:paraId="0DBBF5AF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vAlign w:val="center"/>
            <w:hideMark/>
          </w:tcPr>
          <w:p w14:paraId="7ECCE80D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vAlign w:val="center"/>
            <w:hideMark/>
          </w:tcPr>
          <w:p w14:paraId="15EF44BE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noWrap/>
            <w:vAlign w:val="center"/>
            <w:hideMark/>
          </w:tcPr>
          <w:p w14:paraId="172CF6FB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noWrap/>
            <w:vAlign w:val="center"/>
            <w:hideMark/>
          </w:tcPr>
          <w:p w14:paraId="330BB960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noWrap/>
            <w:vAlign w:val="center"/>
            <w:hideMark/>
          </w:tcPr>
          <w:p w14:paraId="63D36892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noWrap/>
            <w:vAlign w:val="center"/>
            <w:hideMark/>
          </w:tcPr>
          <w:p w14:paraId="405F9AEE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noWrap/>
            <w:vAlign w:val="center"/>
            <w:hideMark/>
          </w:tcPr>
          <w:p w14:paraId="2EC779E6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71" w:type="pct"/>
            <w:noWrap/>
            <w:vAlign w:val="center"/>
            <w:hideMark/>
          </w:tcPr>
          <w:p w14:paraId="359C3370" w14:textId="77777777" w:rsidR="00CD027A" w:rsidRPr="00B358BF" w:rsidRDefault="00CD027A" w:rsidP="00B358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8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96" w:type="pct"/>
            <w:vAlign w:val="center"/>
          </w:tcPr>
          <w:p w14:paraId="682CD234" w14:textId="37D8BBAE" w:rsidR="00CD027A" w:rsidRPr="00B358BF" w:rsidRDefault="001C491C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High quality</w:t>
            </w:r>
          </w:p>
        </w:tc>
      </w:tr>
      <w:tr w:rsidR="008A0E81" w:rsidRPr="00B358BF" w14:paraId="780B1018" w14:textId="77777777" w:rsidTr="008A0E81">
        <w:trPr>
          <w:trHeight w:val="413"/>
        </w:trPr>
        <w:tc>
          <w:tcPr>
            <w:tcW w:w="1099" w:type="pct"/>
            <w:vAlign w:val="center"/>
          </w:tcPr>
          <w:p w14:paraId="2F2B79F4" w14:textId="1148117D" w:rsidR="008A0E81" w:rsidRPr="00B358BF" w:rsidRDefault="008A0E81" w:rsidP="008A0E8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aque </w:t>
            </w:r>
            <w:r w:rsidRPr="006C6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665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9164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3" w:type="pct"/>
            <w:vAlign w:val="center"/>
          </w:tcPr>
          <w:p w14:paraId="31F25883" w14:textId="2C8810F2" w:rsidR="008A0E81" w:rsidRPr="00B358BF" w:rsidRDefault="008A0E81" w:rsidP="008A0E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vAlign w:val="center"/>
          </w:tcPr>
          <w:p w14:paraId="393A6F62" w14:textId="17210D58" w:rsidR="008A0E81" w:rsidRPr="00B358BF" w:rsidRDefault="008A0E81" w:rsidP="008A0E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23" w:type="pct"/>
            <w:vAlign w:val="center"/>
          </w:tcPr>
          <w:p w14:paraId="11CFDB9F" w14:textId="6A09A4FC" w:rsidR="008A0E81" w:rsidRPr="00B358BF" w:rsidRDefault="008A0E81" w:rsidP="008A0E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23" w:type="pct"/>
            <w:vAlign w:val="center"/>
          </w:tcPr>
          <w:p w14:paraId="6E290E25" w14:textId="445780FD" w:rsidR="008A0E81" w:rsidRPr="00B358BF" w:rsidRDefault="008A0E81" w:rsidP="008A0E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vAlign w:val="center"/>
          </w:tcPr>
          <w:p w14:paraId="381081CD" w14:textId="6BFC31FD" w:rsidR="008A0E81" w:rsidRPr="00B358BF" w:rsidRDefault="008A0E81" w:rsidP="008A0E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vAlign w:val="center"/>
          </w:tcPr>
          <w:p w14:paraId="6C505FB9" w14:textId="4516AD12" w:rsidR="008A0E81" w:rsidRPr="00B358BF" w:rsidRDefault="008A0E81" w:rsidP="008A0E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noWrap/>
            <w:vAlign w:val="center"/>
          </w:tcPr>
          <w:p w14:paraId="62753CA2" w14:textId="6BE8E5E2" w:rsidR="008A0E81" w:rsidRPr="00B358BF" w:rsidRDefault="008A0E81" w:rsidP="008A0E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noWrap/>
            <w:vAlign w:val="center"/>
          </w:tcPr>
          <w:p w14:paraId="46A3F994" w14:textId="60C80D21" w:rsidR="008A0E81" w:rsidRPr="00B358BF" w:rsidRDefault="008A0E81" w:rsidP="008A0E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noWrap/>
            <w:vAlign w:val="center"/>
          </w:tcPr>
          <w:p w14:paraId="1BAA7DBB" w14:textId="75AC98E8" w:rsidR="008A0E81" w:rsidRPr="00B358BF" w:rsidRDefault="008A0E81" w:rsidP="008A0E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noWrap/>
            <w:vAlign w:val="center"/>
          </w:tcPr>
          <w:p w14:paraId="76A6360A" w14:textId="7972E806" w:rsidR="008A0E81" w:rsidRPr="00B358BF" w:rsidRDefault="008A0E81" w:rsidP="008A0E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noWrap/>
            <w:vAlign w:val="center"/>
          </w:tcPr>
          <w:p w14:paraId="617405EE" w14:textId="483C362D" w:rsidR="008A0E81" w:rsidRPr="00B358BF" w:rsidRDefault="008A0E81" w:rsidP="008A0E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pct"/>
            <w:noWrap/>
            <w:vAlign w:val="center"/>
          </w:tcPr>
          <w:p w14:paraId="3B1475AB" w14:textId="3081F948" w:rsidR="008A0E81" w:rsidRPr="00B358BF" w:rsidRDefault="00CD0833" w:rsidP="008A0E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96" w:type="pct"/>
            <w:vAlign w:val="center"/>
          </w:tcPr>
          <w:p w14:paraId="1AF304C7" w14:textId="06611A0E" w:rsidR="008A0E81" w:rsidRDefault="00CD0833" w:rsidP="008A0E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0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  <w:r w:rsidR="008A0E81" w:rsidRPr="001C4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quality</w:t>
            </w:r>
          </w:p>
        </w:tc>
      </w:tr>
    </w:tbl>
    <w:p w14:paraId="3B801B3D" w14:textId="1B450C45" w:rsidR="002061EB" w:rsidRPr="00B358BF" w:rsidRDefault="00B358BF" w:rsidP="001C491C">
      <w:pPr>
        <w:spacing w:line="240" w:lineRule="auto"/>
        <w:jc w:val="both"/>
        <w:rPr>
          <w:rFonts w:ascii="Times New Roman" w:hAnsi="Times New Roman" w:cs="Times New Roman"/>
          <w:sz w:val="20"/>
          <w:szCs w:val="21"/>
        </w:rPr>
      </w:pPr>
      <w:r w:rsidRPr="00B358BF">
        <w:rPr>
          <w:rFonts w:ascii="Times New Roman" w:hAnsi="Times New Roman" w:cs="Times New Roman" w:hint="eastAsia"/>
          <w:sz w:val="20"/>
          <w:szCs w:val="21"/>
        </w:rPr>
        <w:t>①</w:t>
      </w:r>
      <w:r w:rsidRPr="00B358BF">
        <w:rPr>
          <w:rFonts w:ascii="Times New Roman" w:hAnsi="Times New Roman" w:cs="Times New Roman" w:hint="eastAsia"/>
          <w:sz w:val="20"/>
          <w:szCs w:val="21"/>
        </w:rPr>
        <w:t xml:space="preserve">Define the source of information (survey, record review); </w:t>
      </w:r>
      <w:r w:rsidRPr="00B358BF">
        <w:rPr>
          <w:rFonts w:ascii="Times New Roman" w:hAnsi="Times New Roman" w:cs="Times New Roman" w:hint="eastAsia"/>
          <w:sz w:val="20"/>
          <w:szCs w:val="21"/>
        </w:rPr>
        <w:t>②</w:t>
      </w:r>
      <w:r w:rsidRPr="00B358BF">
        <w:rPr>
          <w:rFonts w:ascii="Times New Roman" w:hAnsi="Times New Roman" w:cs="Times New Roman" w:hint="eastAsia"/>
          <w:sz w:val="20"/>
          <w:szCs w:val="21"/>
        </w:rPr>
        <w:t xml:space="preserve">List inclusion and exclusion criteria for exposed and unexposed subjects (cases and controls) or refer to previous publications; </w:t>
      </w:r>
      <w:r w:rsidRPr="00B358BF">
        <w:rPr>
          <w:rFonts w:ascii="Times New Roman" w:hAnsi="Times New Roman" w:cs="Times New Roman" w:hint="eastAsia"/>
          <w:sz w:val="20"/>
          <w:szCs w:val="21"/>
        </w:rPr>
        <w:t>③</w:t>
      </w:r>
      <w:r w:rsidRPr="00B358BF">
        <w:rPr>
          <w:rFonts w:ascii="Times New Roman" w:hAnsi="Times New Roman" w:cs="Times New Roman" w:hint="eastAsia"/>
          <w:sz w:val="20"/>
          <w:szCs w:val="21"/>
        </w:rPr>
        <w:t xml:space="preserve">Indicate time period used for identifying patients; </w:t>
      </w:r>
      <w:r w:rsidRPr="00B358BF">
        <w:rPr>
          <w:rFonts w:ascii="Times New Roman" w:hAnsi="Times New Roman" w:cs="Times New Roman" w:hint="eastAsia"/>
          <w:sz w:val="20"/>
          <w:szCs w:val="21"/>
        </w:rPr>
        <w:t>④</w:t>
      </w:r>
      <w:r w:rsidRPr="00B358BF">
        <w:rPr>
          <w:rFonts w:ascii="Times New Roman" w:hAnsi="Times New Roman" w:cs="Times New Roman" w:hint="eastAsia"/>
          <w:sz w:val="20"/>
          <w:szCs w:val="21"/>
        </w:rPr>
        <w:t xml:space="preserve">Indicate whether or not subjects were consecutive if not population-based; </w:t>
      </w:r>
      <w:r w:rsidRPr="00B358BF">
        <w:rPr>
          <w:rFonts w:ascii="Times New Roman" w:hAnsi="Times New Roman" w:cs="Times New Roman" w:hint="eastAsia"/>
          <w:sz w:val="20"/>
          <w:szCs w:val="21"/>
        </w:rPr>
        <w:t>⑤</w:t>
      </w:r>
      <w:r w:rsidRPr="00B358BF">
        <w:rPr>
          <w:rFonts w:ascii="Times New Roman" w:hAnsi="Times New Roman" w:cs="Times New Roman" w:hint="eastAsia"/>
          <w:sz w:val="20"/>
          <w:szCs w:val="21"/>
        </w:rPr>
        <w:t xml:space="preserve">Indicate if evaluators of subjective components of study were masked to other aspects of the status of the participants; </w:t>
      </w:r>
      <w:r w:rsidRPr="00B358BF">
        <w:rPr>
          <w:rFonts w:ascii="Times New Roman" w:hAnsi="Times New Roman" w:cs="Times New Roman" w:hint="eastAsia"/>
          <w:sz w:val="20"/>
          <w:szCs w:val="21"/>
        </w:rPr>
        <w:t>⑥</w:t>
      </w:r>
      <w:r w:rsidRPr="00B358BF">
        <w:rPr>
          <w:rFonts w:ascii="Times New Roman" w:hAnsi="Times New Roman" w:cs="Times New Roman" w:hint="eastAsia"/>
          <w:sz w:val="20"/>
          <w:szCs w:val="21"/>
        </w:rPr>
        <w:t xml:space="preserve">Describe any assessments undertaken for quality assurance purposes (e.g., test/retest of primary outcome measurements); </w:t>
      </w:r>
      <w:r w:rsidRPr="00B358BF">
        <w:rPr>
          <w:rFonts w:ascii="Times New Roman" w:hAnsi="Times New Roman" w:cs="Times New Roman" w:hint="eastAsia"/>
          <w:sz w:val="20"/>
          <w:szCs w:val="21"/>
        </w:rPr>
        <w:t>⑦</w:t>
      </w:r>
      <w:r w:rsidRPr="00B358BF">
        <w:rPr>
          <w:rFonts w:ascii="Times New Roman" w:hAnsi="Times New Roman" w:cs="Times New Roman" w:hint="eastAsia"/>
          <w:sz w:val="20"/>
          <w:szCs w:val="21"/>
        </w:rPr>
        <w:t xml:space="preserve">Explain any patient exclusions from analysis; </w:t>
      </w:r>
      <w:r w:rsidRPr="00B358BF">
        <w:rPr>
          <w:rFonts w:ascii="Times New Roman" w:hAnsi="Times New Roman" w:cs="Times New Roman" w:hint="eastAsia"/>
          <w:sz w:val="20"/>
          <w:szCs w:val="21"/>
        </w:rPr>
        <w:t>⑧</w:t>
      </w:r>
      <w:r w:rsidRPr="00B358BF">
        <w:rPr>
          <w:rFonts w:ascii="Times New Roman" w:hAnsi="Times New Roman" w:cs="Times New Roman" w:hint="eastAsia"/>
          <w:sz w:val="20"/>
          <w:szCs w:val="21"/>
        </w:rPr>
        <w:t xml:space="preserve">Describe how confounding was assessed and/or controlled; </w:t>
      </w:r>
      <w:r w:rsidRPr="00B358BF">
        <w:rPr>
          <w:rFonts w:ascii="Times New Roman" w:hAnsi="Times New Roman" w:cs="Times New Roman" w:hint="eastAsia"/>
          <w:sz w:val="20"/>
          <w:szCs w:val="21"/>
        </w:rPr>
        <w:t>⑨</w:t>
      </w:r>
      <w:r w:rsidRPr="00B358BF">
        <w:rPr>
          <w:rFonts w:ascii="Times New Roman" w:hAnsi="Times New Roman" w:cs="Times New Roman" w:hint="eastAsia"/>
          <w:sz w:val="20"/>
          <w:szCs w:val="21"/>
        </w:rPr>
        <w:t xml:space="preserve">If applicable, explain how missing data were handled in the analysis; </w:t>
      </w:r>
      <w:r w:rsidRPr="00B358BF">
        <w:rPr>
          <w:rFonts w:ascii="Times New Roman" w:hAnsi="Times New Roman" w:cs="Times New Roman" w:hint="eastAsia"/>
          <w:sz w:val="20"/>
          <w:szCs w:val="21"/>
        </w:rPr>
        <w:t>⑩</w:t>
      </w:r>
      <w:r w:rsidRPr="00B358BF">
        <w:rPr>
          <w:rFonts w:ascii="Times New Roman" w:hAnsi="Times New Roman" w:cs="Times New Roman" w:hint="eastAsia"/>
          <w:sz w:val="20"/>
          <w:szCs w:val="21"/>
        </w:rPr>
        <w:t>Summarize patient response rat</w:t>
      </w:r>
      <w:r w:rsidRPr="00B358BF">
        <w:rPr>
          <w:rFonts w:ascii="Times New Roman" w:hAnsi="Times New Roman" w:cs="Times New Roman"/>
          <w:sz w:val="20"/>
          <w:szCs w:val="21"/>
        </w:rPr>
        <w:t xml:space="preserve">es and completeness of data collection; </w:t>
      </w:r>
      <w:r w:rsidRPr="00B358BF">
        <w:rPr>
          <w:rFonts w:ascii="Cambria Math" w:hAnsi="Cambria Math" w:cs="Cambria Math"/>
          <w:sz w:val="20"/>
          <w:szCs w:val="21"/>
        </w:rPr>
        <w:t>⑪</w:t>
      </w:r>
      <w:r w:rsidRPr="00B358BF">
        <w:rPr>
          <w:rFonts w:ascii="Times New Roman" w:hAnsi="Times New Roman" w:cs="Times New Roman"/>
          <w:sz w:val="20"/>
          <w:szCs w:val="21"/>
        </w:rPr>
        <w:t>Clarify what follow-up, if any, was expected and the percentage of patients for which incomplete data or follow-up was obtained</w:t>
      </w:r>
    </w:p>
    <w:p w14:paraId="3B84AA7D" w14:textId="77777777" w:rsidR="002061EB" w:rsidRDefault="002061EB" w:rsidP="002061EB">
      <w:pPr>
        <w:pStyle w:val="a9"/>
        <w:ind w:left="360"/>
        <w:rPr>
          <w:rFonts w:ascii="Times New Roman" w:hAnsi="Times New Roman" w:cs="Times New Roman"/>
        </w:rPr>
      </w:pPr>
    </w:p>
    <w:p w14:paraId="7C8E4E6B" w14:textId="77777777" w:rsidR="00B358BF" w:rsidRDefault="00B358BF" w:rsidP="002061EB">
      <w:pPr>
        <w:pStyle w:val="a9"/>
        <w:ind w:left="360"/>
        <w:rPr>
          <w:rFonts w:ascii="Times New Roman" w:hAnsi="Times New Roman" w:cs="Times New Roman"/>
        </w:rPr>
      </w:pPr>
    </w:p>
    <w:p w14:paraId="52F819FE" w14:textId="77777777" w:rsidR="00B358BF" w:rsidRDefault="00B358BF" w:rsidP="002061EB">
      <w:pPr>
        <w:pStyle w:val="a9"/>
        <w:ind w:left="360"/>
        <w:rPr>
          <w:rFonts w:ascii="Times New Roman" w:hAnsi="Times New Roman" w:cs="Times New Roman"/>
        </w:rPr>
      </w:pPr>
    </w:p>
    <w:p w14:paraId="00A6D78F" w14:textId="77777777" w:rsidR="00B358BF" w:rsidRDefault="00B358BF" w:rsidP="002061EB">
      <w:pPr>
        <w:pStyle w:val="a9"/>
        <w:ind w:left="360"/>
        <w:rPr>
          <w:rFonts w:ascii="Times New Roman" w:hAnsi="Times New Roman" w:cs="Times New Roman"/>
        </w:rPr>
      </w:pPr>
    </w:p>
    <w:p w14:paraId="1DBBCEF3" w14:textId="77777777" w:rsidR="00B358BF" w:rsidRDefault="00B358BF" w:rsidP="002061EB">
      <w:pPr>
        <w:pStyle w:val="a9"/>
        <w:ind w:left="360"/>
        <w:rPr>
          <w:rFonts w:ascii="Times New Roman" w:hAnsi="Times New Roman" w:cs="Times New Roman"/>
        </w:rPr>
      </w:pPr>
    </w:p>
    <w:p w14:paraId="7970C27B" w14:textId="77777777" w:rsidR="00B358BF" w:rsidRDefault="00B358BF" w:rsidP="002061EB">
      <w:pPr>
        <w:pStyle w:val="a9"/>
        <w:ind w:left="360"/>
        <w:rPr>
          <w:rFonts w:ascii="Times New Roman" w:hAnsi="Times New Roman" w:cs="Times New Roman"/>
        </w:rPr>
      </w:pPr>
    </w:p>
    <w:p w14:paraId="7856AB46" w14:textId="77777777" w:rsidR="00B358BF" w:rsidRDefault="00B358BF" w:rsidP="002061EB">
      <w:pPr>
        <w:pStyle w:val="a9"/>
        <w:ind w:left="360"/>
        <w:rPr>
          <w:rFonts w:ascii="Times New Roman" w:hAnsi="Times New Roman" w:cs="Times New Roman"/>
        </w:rPr>
      </w:pPr>
    </w:p>
    <w:p w14:paraId="1B9A1520" w14:textId="4159994B" w:rsidR="002061EB" w:rsidRPr="001C491C" w:rsidRDefault="003D610B" w:rsidP="002061EB">
      <w:pPr>
        <w:pStyle w:val="a9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3D610B">
        <w:rPr>
          <w:rFonts w:ascii="Times New Roman" w:hAnsi="Times New Roman" w:cs="Times New Roman"/>
          <w:b/>
          <w:bCs/>
        </w:rPr>
        <w:t>RoB2 Quality Assessment of Randomized Controlled Trial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0"/>
        <w:gridCol w:w="2061"/>
        <w:gridCol w:w="2062"/>
        <w:gridCol w:w="2062"/>
        <w:gridCol w:w="1903"/>
        <w:gridCol w:w="1847"/>
        <w:gridCol w:w="1643"/>
      </w:tblGrid>
      <w:tr w:rsidR="009F1009" w:rsidRPr="001C491C" w14:paraId="7D2909C6" w14:textId="0E980118" w:rsidTr="009F1009">
        <w:trPr>
          <w:trHeight w:val="788"/>
        </w:trPr>
        <w:tc>
          <w:tcPr>
            <w:tcW w:w="850" w:type="pct"/>
            <w:shd w:val="clear" w:color="auto" w:fill="E7E6E6" w:themeFill="background2"/>
            <w:vAlign w:val="center"/>
            <w:hideMark/>
          </w:tcPr>
          <w:p w14:paraId="02EE06CE" w14:textId="77777777" w:rsidR="009F1009" w:rsidRPr="001C491C" w:rsidRDefault="009F1009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9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cluded Studies</w:t>
            </w:r>
          </w:p>
          <w:p w14:paraId="706C205E" w14:textId="0359E527" w:rsidR="009F1009" w:rsidRPr="001C491C" w:rsidRDefault="009F1009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9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Author, Year)</w:t>
            </w:r>
          </w:p>
        </w:tc>
        <w:tc>
          <w:tcPr>
            <w:tcW w:w="739" w:type="pct"/>
            <w:shd w:val="clear" w:color="auto" w:fill="E7E6E6" w:themeFill="background2"/>
            <w:vAlign w:val="center"/>
            <w:hideMark/>
          </w:tcPr>
          <w:p w14:paraId="7F22AAF5" w14:textId="51818CD4" w:rsidR="009F1009" w:rsidRPr="001C491C" w:rsidRDefault="009F1009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9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as arising from the randomization process</w:t>
            </w:r>
          </w:p>
        </w:tc>
        <w:tc>
          <w:tcPr>
            <w:tcW w:w="739" w:type="pct"/>
            <w:shd w:val="clear" w:color="auto" w:fill="E7E6E6" w:themeFill="background2"/>
            <w:vAlign w:val="center"/>
            <w:hideMark/>
          </w:tcPr>
          <w:p w14:paraId="70058019" w14:textId="02C53563" w:rsidR="009F1009" w:rsidRPr="001C491C" w:rsidRDefault="009F1009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9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as due to deviations from intended interventions</w:t>
            </w:r>
          </w:p>
        </w:tc>
        <w:tc>
          <w:tcPr>
            <w:tcW w:w="739" w:type="pct"/>
            <w:shd w:val="clear" w:color="auto" w:fill="E7E6E6" w:themeFill="background2"/>
            <w:vAlign w:val="center"/>
            <w:hideMark/>
          </w:tcPr>
          <w:p w14:paraId="1E102C1B" w14:textId="46096774" w:rsidR="009F1009" w:rsidRPr="001C491C" w:rsidRDefault="009F1009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9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as due to missing outcome data</w:t>
            </w:r>
          </w:p>
        </w:tc>
        <w:tc>
          <w:tcPr>
            <w:tcW w:w="682" w:type="pct"/>
            <w:shd w:val="clear" w:color="auto" w:fill="E7E6E6" w:themeFill="background2"/>
            <w:vAlign w:val="center"/>
            <w:hideMark/>
          </w:tcPr>
          <w:p w14:paraId="6D78C65F" w14:textId="70692B54" w:rsidR="009F1009" w:rsidRPr="001C491C" w:rsidRDefault="009F1009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9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as in measurement of the outcome</w:t>
            </w:r>
          </w:p>
        </w:tc>
        <w:tc>
          <w:tcPr>
            <w:tcW w:w="662" w:type="pct"/>
            <w:shd w:val="clear" w:color="auto" w:fill="E7E6E6" w:themeFill="background2"/>
            <w:vAlign w:val="center"/>
            <w:hideMark/>
          </w:tcPr>
          <w:p w14:paraId="4D5F1E0D" w14:textId="22C69A98" w:rsidR="009F1009" w:rsidRPr="001C491C" w:rsidRDefault="009F1009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9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as in selection of the reported result</w:t>
            </w:r>
          </w:p>
        </w:tc>
        <w:tc>
          <w:tcPr>
            <w:tcW w:w="589" w:type="pct"/>
            <w:shd w:val="clear" w:color="auto" w:fill="E7E6E6" w:themeFill="background2"/>
            <w:vAlign w:val="center"/>
            <w:hideMark/>
          </w:tcPr>
          <w:p w14:paraId="5510B628" w14:textId="56FC45E1" w:rsidR="009F1009" w:rsidRPr="001C491C" w:rsidRDefault="009F1009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49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 bias</w:t>
            </w:r>
          </w:p>
        </w:tc>
      </w:tr>
      <w:tr w:rsidR="009F1009" w:rsidRPr="001C491C" w14:paraId="7DC61BF6" w14:textId="496BE8AE" w:rsidTr="009F1009">
        <w:trPr>
          <w:trHeight w:val="486"/>
        </w:trPr>
        <w:tc>
          <w:tcPr>
            <w:tcW w:w="850" w:type="pct"/>
            <w:vAlign w:val="center"/>
            <w:hideMark/>
          </w:tcPr>
          <w:p w14:paraId="2A68EAB1" w14:textId="5B74D2C9" w:rsidR="009F1009" w:rsidRPr="001C491C" w:rsidRDefault="009F1009" w:rsidP="001C491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ang </w:t>
            </w:r>
            <w:r w:rsidRPr="001C491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 w:rsidRPr="001C4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024) </w:t>
            </w:r>
          </w:p>
        </w:tc>
        <w:tc>
          <w:tcPr>
            <w:tcW w:w="739" w:type="pct"/>
            <w:vAlign w:val="center"/>
            <w:hideMark/>
          </w:tcPr>
          <w:p w14:paraId="16004239" w14:textId="77777777" w:rsidR="009F1009" w:rsidRPr="001C491C" w:rsidRDefault="009F1009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lear risk</w:t>
            </w:r>
          </w:p>
        </w:tc>
        <w:tc>
          <w:tcPr>
            <w:tcW w:w="739" w:type="pct"/>
            <w:vAlign w:val="center"/>
            <w:hideMark/>
          </w:tcPr>
          <w:p w14:paraId="22F947D8" w14:textId="77777777" w:rsidR="009F1009" w:rsidRPr="001C491C" w:rsidRDefault="009F1009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lear risk</w:t>
            </w:r>
          </w:p>
        </w:tc>
        <w:tc>
          <w:tcPr>
            <w:tcW w:w="739" w:type="pct"/>
            <w:vAlign w:val="center"/>
            <w:hideMark/>
          </w:tcPr>
          <w:p w14:paraId="5045F9B7" w14:textId="77777777" w:rsidR="009F1009" w:rsidRPr="001C491C" w:rsidRDefault="009F1009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lear risk</w:t>
            </w:r>
          </w:p>
        </w:tc>
        <w:tc>
          <w:tcPr>
            <w:tcW w:w="682" w:type="pct"/>
            <w:vAlign w:val="center"/>
            <w:hideMark/>
          </w:tcPr>
          <w:p w14:paraId="2789CFED" w14:textId="77777777" w:rsidR="009F1009" w:rsidRPr="001C491C" w:rsidRDefault="009F1009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662" w:type="pct"/>
            <w:vAlign w:val="center"/>
            <w:hideMark/>
          </w:tcPr>
          <w:p w14:paraId="6CFA86E5" w14:textId="77777777" w:rsidR="009F1009" w:rsidRPr="001C491C" w:rsidRDefault="009F1009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589" w:type="pct"/>
            <w:vAlign w:val="center"/>
            <w:hideMark/>
          </w:tcPr>
          <w:p w14:paraId="6215EA30" w14:textId="77777777" w:rsidR="009F1009" w:rsidRPr="001C491C" w:rsidRDefault="009F1009" w:rsidP="001C491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4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lear risk</w:t>
            </w:r>
          </w:p>
        </w:tc>
      </w:tr>
    </w:tbl>
    <w:p w14:paraId="655E1762" w14:textId="77777777" w:rsidR="00B358BF" w:rsidRPr="003D610B" w:rsidRDefault="00B358BF" w:rsidP="003D610B">
      <w:pPr>
        <w:rPr>
          <w:rFonts w:ascii="Times New Roman" w:hAnsi="Times New Roman" w:cs="Times New Roman"/>
        </w:rPr>
      </w:pPr>
    </w:p>
    <w:p w14:paraId="4B790BC6" w14:textId="1A62185C" w:rsidR="002061EB" w:rsidRPr="003D610B" w:rsidRDefault="003D610B" w:rsidP="003D610B">
      <w:pPr>
        <w:pStyle w:val="a9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3D610B">
        <w:rPr>
          <w:rFonts w:ascii="Times New Roman" w:hAnsi="Times New Roman" w:cs="Times New Roman"/>
          <w:b/>
          <w:bCs/>
        </w:rPr>
        <w:t>ROBINS-I Quality Assessment of Non-Randomized Controlled Tria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04"/>
        <w:gridCol w:w="1459"/>
        <w:gridCol w:w="1604"/>
        <w:gridCol w:w="1557"/>
        <w:gridCol w:w="1604"/>
        <w:gridCol w:w="1858"/>
        <w:gridCol w:w="1699"/>
        <w:gridCol w:w="1763"/>
      </w:tblGrid>
      <w:tr w:rsidR="002061EB" w:rsidRPr="002061EB" w14:paraId="3E43D551" w14:textId="77777777" w:rsidTr="009F1009">
        <w:trPr>
          <w:trHeight w:val="788"/>
        </w:trPr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0F4A6353" w14:textId="77777777" w:rsidR="002061EB" w:rsidRPr="002061EB" w:rsidRDefault="002061EB" w:rsidP="002061E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061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uthors (Year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3D11E13" w14:textId="77777777" w:rsidR="002061EB" w:rsidRPr="002061EB" w:rsidRDefault="002061EB" w:rsidP="00206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061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ias due to confounding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87B9E35" w14:textId="77777777" w:rsidR="002061EB" w:rsidRPr="002061EB" w:rsidRDefault="002061EB" w:rsidP="00206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061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ias in selection of participants into the study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9715941" w14:textId="77777777" w:rsidR="002061EB" w:rsidRPr="002061EB" w:rsidRDefault="002061EB" w:rsidP="00206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061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ias in classification of interventions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4C79F225" w14:textId="77777777" w:rsidR="002061EB" w:rsidRPr="002061EB" w:rsidRDefault="002061EB" w:rsidP="00206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061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ias due to deviations from intended interventions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D4B65FB" w14:textId="77777777" w:rsidR="002061EB" w:rsidRPr="002061EB" w:rsidRDefault="002061EB" w:rsidP="00206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061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ias due to missing data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09447A4" w14:textId="77777777" w:rsidR="002061EB" w:rsidRPr="002061EB" w:rsidRDefault="002061EB" w:rsidP="00206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061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ias in measurement of the outcome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38D4959" w14:textId="77777777" w:rsidR="002061EB" w:rsidRPr="002061EB" w:rsidRDefault="002061EB" w:rsidP="00206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061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ias in selection of the reported result</w:t>
            </w:r>
          </w:p>
        </w:tc>
      </w:tr>
      <w:tr w:rsidR="002061EB" w:rsidRPr="002061EB" w14:paraId="55F9931C" w14:textId="77777777" w:rsidTr="009F1009">
        <w:trPr>
          <w:trHeight w:val="488"/>
        </w:trPr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B532D" w14:textId="7742CBFA" w:rsidR="002061EB" w:rsidRPr="002061EB" w:rsidRDefault="002061EB" w:rsidP="002061E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061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ee </w:t>
            </w:r>
            <w:r w:rsidRPr="009F10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t al</w:t>
            </w:r>
            <w:r w:rsidRPr="002061EB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 w:rsidRPr="002061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  <w:r w:rsidRPr="002061EB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2BB85" w14:textId="77777777" w:rsidR="002061EB" w:rsidRPr="002061EB" w:rsidRDefault="002061EB" w:rsidP="00206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061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nclear risk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08C72" w14:textId="77777777" w:rsidR="002061EB" w:rsidRPr="002061EB" w:rsidRDefault="002061EB" w:rsidP="00206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061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nclear risk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8D4EC" w14:textId="77777777" w:rsidR="002061EB" w:rsidRPr="002061EB" w:rsidRDefault="002061EB" w:rsidP="00206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061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D1D9A" w14:textId="77777777" w:rsidR="002061EB" w:rsidRPr="002061EB" w:rsidRDefault="002061EB" w:rsidP="00206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061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nclear risk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57BCE" w14:textId="77777777" w:rsidR="002061EB" w:rsidRPr="002061EB" w:rsidRDefault="002061EB" w:rsidP="00206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061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nclear risk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B6607" w14:textId="77777777" w:rsidR="002061EB" w:rsidRPr="002061EB" w:rsidRDefault="002061EB" w:rsidP="00206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061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5EC5D" w14:textId="77777777" w:rsidR="002061EB" w:rsidRPr="002061EB" w:rsidRDefault="002061EB" w:rsidP="00206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061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 risk</w:t>
            </w:r>
          </w:p>
        </w:tc>
      </w:tr>
      <w:tr w:rsidR="002061EB" w:rsidRPr="002061EB" w14:paraId="1CB75961" w14:textId="77777777" w:rsidTr="009F1009">
        <w:trPr>
          <w:trHeight w:val="566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D8584" w14:textId="017BC942" w:rsidR="002061EB" w:rsidRPr="002061EB" w:rsidRDefault="002061EB" w:rsidP="002061E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061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vans </w:t>
            </w:r>
            <w:r w:rsidRPr="009F10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t al</w:t>
            </w:r>
            <w:r w:rsidRPr="002061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2003) 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80BD1" w14:textId="77777777" w:rsidR="002061EB" w:rsidRPr="002061EB" w:rsidRDefault="002061EB" w:rsidP="00206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061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nclear risk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A3C39" w14:textId="77777777" w:rsidR="002061EB" w:rsidRPr="002061EB" w:rsidRDefault="002061EB" w:rsidP="00206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061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nclear risk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534BD" w14:textId="77777777" w:rsidR="002061EB" w:rsidRPr="002061EB" w:rsidRDefault="002061EB" w:rsidP="00206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061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5354B" w14:textId="77777777" w:rsidR="002061EB" w:rsidRPr="002061EB" w:rsidRDefault="002061EB" w:rsidP="00206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061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nclear risk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A30AC" w14:textId="77777777" w:rsidR="002061EB" w:rsidRPr="002061EB" w:rsidRDefault="002061EB" w:rsidP="00206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061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nclear risk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A19B1" w14:textId="77777777" w:rsidR="002061EB" w:rsidRPr="002061EB" w:rsidRDefault="002061EB" w:rsidP="00206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061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 risk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861A8" w14:textId="77777777" w:rsidR="002061EB" w:rsidRPr="002061EB" w:rsidRDefault="002061EB" w:rsidP="00206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061E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 risk</w:t>
            </w:r>
          </w:p>
        </w:tc>
      </w:tr>
    </w:tbl>
    <w:p w14:paraId="28A3C090" w14:textId="77777777" w:rsidR="002061EB" w:rsidRPr="002061EB" w:rsidRDefault="002061EB" w:rsidP="002061EB">
      <w:pPr>
        <w:pStyle w:val="a9"/>
        <w:ind w:left="360"/>
        <w:rPr>
          <w:rFonts w:ascii="Times New Roman" w:hAnsi="Times New Roman" w:cs="Times New Roman"/>
        </w:rPr>
      </w:pPr>
    </w:p>
    <w:sectPr w:rsidR="002061EB" w:rsidRPr="002061EB" w:rsidSect="00C45E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3F4FDD" w14:textId="77777777" w:rsidR="00057740" w:rsidRDefault="00057740" w:rsidP="00C45E5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340C070" w14:textId="77777777" w:rsidR="00057740" w:rsidRDefault="00057740" w:rsidP="00C45E5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A500CD" w14:textId="77777777" w:rsidR="00057740" w:rsidRDefault="00057740" w:rsidP="00C45E5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EBE5D64" w14:textId="77777777" w:rsidR="00057740" w:rsidRDefault="00057740" w:rsidP="00C45E5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156F0D"/>
    <w:multiLevelType w:val="hybridMultilevel"/>
    <w:tmpl w:val="EBC69326"/>
    <w:lvl w:ilvl="0" w:tplc="E5CED368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" w15:restartNumberingAfterBreak="0">
    <w:nsid w:val="419A0221"/>
    <w:multiLevelType w:val="hybridMultilevel"/>
    <w:tmpl w:val="B59EE510"/>
    <w:lvl w:ilvl="0" w:tplc="853254DA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7337949"/>
    <w:multiLevelType w:val="hybridMultilevel"/>
    <w:tmpl w:val="A8405436"/>
    <w:lvl w:ilvl="0" w:tplc="9DE04A6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25A5F14">
      <w:start w:val="1"/>
      <w:numFmt w:val="decimalEnclosedCircle"/>
      <w:lvlText w:val="%2"/>
      <w:lvlJc w:val="left"/>
      <w:pPr>
        <w:ind w:left="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38824384">
    <w:abstractNumId w:val="2"/>
  </w:num>
  <w:num w:numId="2" w16cid:durableId="248932521">
    <w:abstractNumId w:val="0"/>
  </w:num>
  <w:num w:numId="3" w16cid:durableId="8664540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5E3"/>
    <w:rsid w:val="00054516"/>
    <w:rsid w:val="00057740"/>
    <w:rsid w:val="00175C88"/>
    <w:rsid w:val="001C491C"/>
    <w:rsid w:val="002061EB"/>
    <w:rsid w:val="00237728"/>
    <w:rsid w:val="002A0CBB"/>
    <w:rsid w:val="002C4900"/>
    <w:rsid w:val="002D76B2"/>
    <w:rsid w:val="0031430F"/>
    <w:rsid w:val="003D610B"/>
    <w:rsid w:val="00454420"/>
    <w:rsid w:val="0046732F"/>
    <w:rsid w:val="004F5C2E"/>
    <w:rsid w:val="005D0879"/>
    <w:rsid w:val="00643CC6"/>
    <w:rsid w:val="006C6C15"/>
    <w:rsid w:val="007665AF"/>
    <w:rsid w:val="007F0F50"/>
    <w:rsid w:val="008A0E81"/>
    <w:rsid w:val="008E2E81"/>
    <w:rsid w:val="008F383B"/>
    <w:rsid w:val="009164AE"/>
    <w:rsid w:val="0092391F"/>
    <w:rsid w:val="00946CCB"/>
    <w:rsid w:val="009E4E86"/>
    <w:rsid w:val="009F1009"/>
    <w:rsid w:val="009F2212"/>
    <w:rsid w:val="00A01C22"/>
    <w:rsid w:val="00A75E87"/>
    <w:rsid w:val="00AC7185"/>
    <w:rsid w:val="00B358BF"/>
    <w:rsid w:val="00B3678C"/>
    <w:rsid w:val="00BF241B"/>
    <w:rsid w:val="00C00A16"/>
    <w:rsid w:val="00C45E5B"/>
    <w:rsid w:val="00CA65E3"/>
    <w:rsid w:val="00CD027A"/>
    <w:rsid w:val="00CD0833"/>
    <w:rsid w:val="00CD1481"/>
    <w:rsid w:val="00E67EAB"/>
    <w:rsid w:val="00F2155A"/>
    <w:rsid w:val="00F82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265A97"/>
  <w15:chartTrackingRefBased/>
  <w15:docId w15:val="{605B3AEF-079A-4703-8BFB-F4AAD46A7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A65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65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65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65E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65E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65E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65E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65E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65E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A65E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A65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A65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A65E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A65E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A65E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A65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A65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A65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A65E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A65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65E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A65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65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A65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65E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A65E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A65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A65E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A65E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45E5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45E5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45E5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45E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4</Pages>
  <Words>731</Words>
  <Characters>2877</Characters>
  <Application>Microsoft Office Word</Application>
  <DocSecurity>0</DocSecurity>
  <Lines>359</Lines>
  <Paragraphs>360</Paragraphs>
  <ScaleCrop>false</ScaleCrop>
  <Company/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LUN XU</dc:creator>
  <cp:keywords/>
  <dc:description/>
  <cp:lastModifiedBy>PEILUN XU</cp:lastModifiedBy>
  <cp:revision>24</cp:revision>
  <dcterms:created xsi:type="dcterms:W3CDTF">2025-12-21T08:50:00Z</dcterms:created>
  <dcterms:modified xsi:type="dcterms:W3CDTF">2026-04-22T11:17:00Z</dcterms:modified>
</cp:coreProperties>
</file>